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E8518" w14:textId="77777777" w:rsidR="00BE1BA6" w:rsidRDefault="00BE1BA6">
      <w:pPr>
        <w:rPr>
          <w:rFonts w:ascii="Times New Roman" w:hAnsi="Times New Roman" w:cs="Times New Roman"/>
        </w:rPr>
      </w:pPr>
    </w:p>
    <w:tbl>
      <w:tblPr>
        <w:tblW w:w="9083" w:type="dxa"/>
        <w:jc w:val="center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2"/>
        <w:gridCol w:w="1596"/>
        <w:gridCol w:w="2097"/>
        <w:gridCol w:w="1934"/>
        <w:gridCol w:w="1044"/>
      </w:tblGrid>
      <w:tr w:rsidR="00BE1BA6" w14:paraId="21373761" w14:textId="77777777">
        <w:trPr>
          <w:trHeight w:val="312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0A49854" w14:textId="77777777" w:rsidR="00BE1BA6" w:rsidRDefault="00BE1B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574813D" w14:textId="77777777" w:rsidR="00BE1BA6" w:rsidRDefault="00000000">
            <w:pPr>
              <w:pStyle w:val="a5"/>
              <w:widowControl/>
              <w:jc w:val="center"/>
              <w:rPr>
                <w:rStyle w:val="stratlabel"/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Style w:val="stratlabel"/>
                <w:rFonts w:ascii="Times New Roman" w:eastAsia="宋体" w:hAnsi="Times New Roman"/>
                <w:b/>
                <w:bCs/>
                <w:sz w:val="18"/>
                <w:szCs w:val="18"/>
              </w:rPr>
              <w:t>Total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br/>
            </w:r>
            <w:r>
              <w:rPr>
                <w:rStyle w:val="stratn"/>
                <w:rFonts w:ascii="Times New Roman" w:hAnsi="Times New Roman"/>
                <w:b/>
                <w:bCs/>
                <w:sz w:val="18"/>
                <w:szCs w:val="18"/>
              </w:rPr>
              <w:t>(N=</w:t>
            </w:r>
            <w:r>
              <w:rPr>
                <w:rStyle w:val="stratn"/>
                <w:rFonts w:ascii="Times New Roman" w:eastAsia="宋体" w:hAnsi="Times New Roman"/>
                <w:b/>
                <w:bCs/>
                <w:sz w:val="18"/>
                <w:szCs w:val="18"/>
              </w:rPr>
              <w:t>83</w:t>
            </w:r>
            <w:r>
              <w:rPr>
                <w:rStyle w:val="stratn"/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0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8F003D" w14:textId="77777777" w:rsidR="00BE1B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Style w:val="stratlabel"/>
                <w:rFonts w:ascii="Times New Roman" w:hAnsi="Times New Roman" w:cs="Times New Roman"/>
                <w:b/>
                <w:bCs/>
                <w:sz w:val="18"/>
                <w:szCs w:val="18"/>
              </w:rPr>
              <w:t>Alive within 3 year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>
              <w:rPr>
                <w:rStyle w:val="stratn"/>
                <w:rFonts w:ascii="Times New Roman" w:hAnsi="Times New Roman" w:cs="Times New Roman"/>
                <w:b/>
                <w:bCs/>
                <w:sz w:val="18"/>
                <w:szCs w:val="18"/>
              </w:rPr>
              <w:t>(N=56)</w:t>
            </w:r>
          </w:p>
        </w:tc>
        <w:tc>
          <w:tcPr>
            <w:tcW w:w="19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6090066" w14:textId="77777777" w:rsidR="00BE1B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Style w:val="stratlabel"/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ead</w:t>
            </w:r>
            <w:r>
              <w:rPr>
                <w:rStyle w:val="stratlabel"/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within 3 year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>
              <w:rPr>
                <w:rStyle w:val="stratn"/>
                <w:rFonts w:ascii="Times New Roman" w:hAnsi="Times New Roman" w:cs="Times New Roman"/>
                <w:b/>
                <w:bCs/>
                <w:sz w:val="18"/>
                <w:szCs w:val="18"/>
              </w:rPr>
              <w:t>(N=27)</w:t>
            </w:r>
          </w:p>
        </w:tc>
        <w:tc>
          <w:tcPr>
            <w:tcW w:w="10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2611389" w14:textId="77777777" w:rsidR="00BE1B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Style w:val="stratlabel"/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>
              <w:rPr>
                <w:rStyle w:val="stratlabel"/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Style w:val="stratlabel"/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r>
              <w:rPr>
                <w:rStyle w:val="stratlabel"/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</w:p>
        </w:tc>
      </w:tr>
      <w:tr w:rsidR="00BE1BA6" w14:paraId="5FF89881" w14:textId="77777777">
        <w:trPr>
          <w:trHeight w:val="312"/>
          <w:jc w:val="center"/>
        </w:trPr>
        <w:tc>
          <w:tcPr>
            <w:tcW w:w="9083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E543816" w14:textId="77777777" w:rsidR="00BE1BA6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nical characteristics</w:t>
            </w:r>
          </w:p>
        </w:tc>
      </w:tr>
      <w:tr w:rsidR="00BE1BA6" w14:paraId="7CCBE9E3" w14:textId="77777777">
        <w:trPr>
          <w:trHeight w:val="312"/>
          <w:jc w:val="center"/>
        </w:trPr>
        <w:tc>
          <w:tcPr>
            <w:tcW w:w="4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14:paraId="5EFF7802" w14:textId="77777777" w:rsidR="00BE1BA6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nstitutional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ymptom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9ABDB31" w14:textId="77777777" w:rsidR="00BE1BA6" w:rsidRDefault="00BE1B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104A0F3" w14:textId="77777777" w:rsidR="00BE1BA6" w:rsidRDefault="00BE1BA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99F3BF4" w14:textId="77777777" w:rsidR="00BE1BA6" w:rsidRDefault="00BE1BA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E1BA6" w14:paraId="4EB76E74" w14:textId="77777777">
        <w:trPr>
          <w:trHeight w:val="312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14:paraId="35D89909" w14:textId="77777777" w:rsidR="00BE1BA6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ve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173B394" w14:textId="77777777" w:rsidR="00BE1BA6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5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88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EBD0F47" w14:textId="77777777" w:rsidR="00BE1BA6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4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60000D2" w14:textId="77777777" w:rsidR="00BE1BA6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92C2C97" w14:textId="77777777" w:rsidR="00BE1BA6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66</w:t>
            </w:r>
          </w:p>
        </w:tc>
      </w:tr>
      <w:tr w:rsidR="00BE1BA6" w14:paraId="0F0FBE96" w14:textId="77777777">
        <w:trPr>
          <w:trHeight w:val="312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14:paraId="6E152A8F" w14:textId="77777777" w:rsidR="00BE1BA6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omiting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D0EA8A9" w14:textId="77777777" w:rsidR="00BE1BA6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7 (32.53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66926D8" w14:textId="77777777" w:rsidR="00BE1BA6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 (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7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B04294D" w14:textId="77777777" w:rsidR="00BE1BA6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7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9B13A21" w14:textId="77777777" w:rsidR="00BE1BA6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7</w:t>
            </w:r>
          </w:p>
        </w:tc>
      </w:tr>
      <w:tr w:rsidR="00BE1BA6" w14:paraId="3AF8B148" w14:textId="77777777">
        <w:trPr>
          <w:trHeight w:val="312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14:paraId="6A0F359D" w14:textId="77777777" w:rsidR="00BE1BA6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use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488BFEB" w14:textId="77777777" w:rsidR="00BE1BA6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8.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D378C2F" w14:textId="77777777" w:rsidR="00BE1B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709E3E9" w14:textId="77777777" w:rsidR="00BE1BA6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.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1790670" w14:textId="77777777" w:rsidR="00BE1BA6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5</w:t>
            </w:r>
          </w:p>
        </w:tc>
      </w:tr>
      <w:tr w:rsidR="00BE1BA6" w14:paraId="73297EE9" w14:textId="77777777">
        <w:trPr>
          <w:trHeight w:val="312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14:paraId="71B5F2A4" w14:textId="77777777" w:rsidR="00BE1BA6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ight los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C2A7576" w14:textId="77777777" w:rsidR="00BE1B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7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.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3E921AF" w14:textId="77777777" w:rsidR="00BE1B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 (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8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1BE0D1F" w14:textId="77777777" w:rsidR="00BE1BA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7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30A09DF" w14:textId="77777777" w:rsidR="00BE1BA6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9</w:t>
            </w:r>
          </w:p>
        </w:tc>
      </w:tr>
      <w:tr w:rsidR="00BE1BA6" w14:paraId="4F51E7DB" w14:textId="77777777">
        <w:trPr>
          <w:trHeight w:val="312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14:paraId="19F694C0" w14:textId="77777777" w:rsidR="00BE1BA6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eakness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3B55701" w14:textId="77777777" w:rsidR="00BE1B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 (16.87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ED77F40" w14:textId="77777777" w:rsidR="00BE1BA6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 (1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0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C39BBCD" w14:textId="77777777" w:rsidR="00BE1BA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 (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.5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DE6838F" w14:textId="77777777" w:rsidR="00BE1BA6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00</w:t>
            </w:r>
          </w:p>
        </w:tc>
      </w:tr>
      <w:tr w:rsidR="00BE1BA6" w14:paraId="5396CB0C" w14:textId="77777777">
        <w:trPr>
          <w:trHeight w:val="312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14:paraId="14388D69" w14:textId="77777777" w:rsidR="00BE1BA6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norexia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895A83F" w14:textId="77777777" w:rsidR="00BE1B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7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0644E16" w14:textId="77777777" w:rsidR="00BE1B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3144343" w14:textId="77777777" w:rsidR="00BE1BA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B652DB1" w14:textId="77777777" w:rsidR="00BE1BA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00</w:t>
            </w:r>
          </w:p>
        </w:tc>
      </w:tr>
      <w:tr w:rsidR="00BE1BA6" w14:paraId="140BC1AE" w14:textId="77777777">
        <w:trPr>
          <w:trHeight w:val="312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14:paraId="5AF86CD7" w14:textId="77777777" w:rsidR="00BE1BA6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ive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7745A03" w14:textId="77777777" w:rsidR="00BE1B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ADD9C4" w14:textId="77777777" w:rsidR="00BE1B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9880247" w14:textId="77777777" w:rsidR="00BE1BA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1CC41FA" w14:textId="77777777" w:rsidR="00BE1BA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00</w:t>
            </w:r>
          </w:p>
        </w:tc>
      </w:tr>
      <w:tr w:rsidR="00BE1BA6" w14:paraId="12D5DAA2" w14:textId="77777777">
        <w:trPr>
          <w:trHeight w:val="312"/>
          <w:jc w:val="center"/>
        </w:trPr>
        <w:tc>
          <w:tcPr>
            <w:tcW w:w="4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14:paraId="2211E9FC" w14:textId="77777777" w:rsidR="00BE1BA6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spiratory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ymptom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44A34C0" w14:textId="77777777" w:rsidR="00BE1BA6" w:rsidRDefault="00BE1B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D6792C" w14:textId="77777777" w:rsidR="00BE1BA6" w:rsidRDefault="00BE1B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7F37B81" w14:textId="77777777" w:rsidR="00BE1BA6" w:rsidRDefault="00BE1B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1BA6" w14:paraId="2F0EE84F" w14:textId="77777777">
        <w:trPr>
          <w:trHeight w:val="312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14:paraId="3131395E" w14:textId="77777777" w:rsidR="00BE1BA6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putu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8728DAF" w14:textId="77777777" w:rsidR="00BE1B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5.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DB257CD" w14:textId="77777777" w:rsidR="00BE1B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DDF3C85" w14:textId="77777777" w:rsidR="00BE1BA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7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821ADA2" w14:textId="77777777" w:rsidR="00BE1BA6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4</w:t>
            </w:r>
          </w:p>
        </w:tc>
      </w:tr>
      <w:tr w:rsidR="00BE1BA6" w14:paraId="295016B3" w14:textId="77777777">
        <w:trPr>
          <w:trHeight w:val="312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14:paraId="69F2EAF9" w14:textId="77777777" w:rsidR="00BE1BA6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ugh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2D4F37" w14:textId="77777777" w:rsidR="00BE1B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044B505" w14:textId="77777777" w:rsidR="00BE1B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6E13198" w14:textId="77777777" w:rsidR="00BE1BA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8387792" w14:textId="77777777" w:rsidR="00BE1BA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00</w:t>
            </w:r>
          </w:p>
        </w:tc>
      </w:tr>
      <w:tr w:rsidR="00BE1BA6" w14:paraId="7C4A2B0C" w14:textId="77777777">
        <w:trPr>
          <w:trHeight w:val="312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14:paraId="008391D8" w14:textId="77777777" w:rsidR="00BE1BA6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yspne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27EC384" w14:textId="77777777" w:rsidR="00BE1B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41F73B2" w14:textId="77777777" w:rsidR="00BE1B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5A669AE" w14:textId="77777777" w:rsidR="00BE1BA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C30EEE8" w14:textId="77777777" w:rsidR="00BE1BA6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8</w:t>
            </w:r>
          </w:p>
        </w:tc>
      </w:tr>
      <w:tr w:rsidR="00BE1BA6" w14:paraId="1557F8D1" w14:textId="77777777">
        <w:trPr>
          <w:trHeight w:val="312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14:paraId="4462536F" w14:textId="77777777" w:rsidR="00BE1BA6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e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istres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B27AEB5" w14:textId="77777777" w:rsidR="00BE1BA6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.61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C660004" w14:textId="77777777" w:rsidR="00BE1B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01B5E03" w14:textId="77777777" w:rsidR="00BE1BA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4F27AA5" w14:textId="77777777" w:rsidR="00BE1BA6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5</w:t>
            </w:r>
          </w:p>
        </w:tc>
      </w:tr>
      <w:tr w:rsidR="00BE1BA6" w14:paraId="53FFE2EA" w14:textId="77777777">
        <w:trPr>
          <w:trHeight w:val="312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14:paraId="6AF11A8D" w14:textId="77777777" w:rsidR="00BE1BA6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ptysi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E948F01" w14:textId="77777777" w:rsidR="00BE1B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.61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43EF5E6" w14:textId="77777777" w:rsidR="00BE1B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E6C5EE8" w14:textId="77777777" w:rsidR="00BE1BA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E81C8C3" w14:textId="77777777" w:rsidR="00BE1BA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5</w:t>
            </w:r>
          </w:p>
        </w:tc>
      </w:tr>
      <w:tr w:rsidR="00BE1BA6" w14:paraId="7A66B641" w14:textId="77777777">
        <w:trPr>
          <w:trHeight w:val="312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14:paraId="1AB11170" w14:textId="77777777" w:rsidR="00BE1BA6" w:rsidRDefault="0000000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ist</w:t>
            </w:r>
            <w:r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le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F6B4C8" w14:textId="77777777" w:rsidR="00BE1B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.61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4820DE3" w14:textId="77777777" w:rsidR="00BE1B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C5B7DE6" w14:textId="77777777" w:rsidR="00BE1BA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CF9E8D9" w14:textId="77777777" w:rsidR="00BE1BA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5</w:t>
            </w:r>
          </w:p>
        </w:tc>
      </w:tr>
      <w:tr w:rsidR="00BE1BA6" w14:paraId="3CBEDDE8" w14:textId="77777777">
        <w:trPr>
          <w:trHeight w:val="312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14:paraId="516ACB41" w14:textId="77777777" w:rsidR="00BE1BA6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e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ai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9046F55" w14:textId="77777777" w:rsidR="00BE1B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2FC6E1" w14:textId="77777777" w:rsidR="00BE1B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5ED65A6" w14:textId="77777777" w:rsidR="00BE1BA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F618F2F" w14:textId="77777777" w:rsidR="00BE1BA6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3</w:t>
            </w:r>
          </w:p>
        </w:tc>
      </w:tr>
      <w:tr w:rsidR="00BE1BA6" w14:paraId="642AC8B5" w14:textId="77777777">
        <w:trPr>
          <w:trHeight w:val="312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14:paraId="0153F356" w14:textId="77777777" w:rsidR="00BE1BA6" w:rsidRDefault="0000000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ry</w:t>
            </w:r>
            <w:r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le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CAAECDB" w14:textId="77777777" w:rsidR="00BE1BA6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44D5365" w14:textId="77777777" w:rsidR="00BE1BA6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58513C1" w14:textId="77777777" w:rsidR="00BE1BA6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D53D54E" w14:textId="77777777" w:rsidR="00BE1BA6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3</w:t>
            </w:r>
          </w:p>
        </w:tc>
      </w:tr>
      <w:tr w:rsidR="00BE1BA6" w14:paraId="4BA280B4" w14:textId="77777777">
        <w:trPr>
          <w:trHeight w:val="312"/>
          <w:jc w:val="center"/>
        </w:trPr>
        <w:tc>
          <w:tcPr>
            <w:tcW w:w="4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14:paraId="5862AA82" w14:textId="77777777" w:rsidR="00BE1BA6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eurological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ymptom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C342680" w14:textId="77777777" w:rsidR="00BE1BA6" w:rsidRDefault="00BE1B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7B5DE35" w14:textId="77777777" w:rsidR="00BE1BA6" w:rsidRDefault="00BE1B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71A6BB2" w14:textId="77777777" w:rsidR="00BE1BA6" w:rsidRDefault="00BE1B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1BA6" w14:paraId="2065BFBA" w14:textId="77777777">
        <w:trPr>
          <w:trHeight w:val="312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14:paraId="343048BE" w14:textId="77777777" w:rsidR="00BE1BA6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dache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B636236" w14:textId="77777777" w:rsidR="00BE1B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5.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EBB8C81" w14:textId="77777777" w:rsidR="00BE1B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C0A175E" w14:textId="77777777" w:rsidR="00BE1BA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A2F3736" w14:textId="77777777" w:rsidR="00BE1BA6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7</w:t>
            </w:r>
          </w:p>
        </w:tc>
      </w:tr>
      <w:tr w:rsidR="00BE1BA6" w14:paraId="334B1376" w14:textId="77777777">
        <w:trPr>
          <w:trHeight w:val="312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14:paraId="7A790361" w14:textId="77777777" w:rsidR="00BE1BA6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ck resistanc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F83A504" w14:textId="77777777" w:rsidR="00BE1B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5.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85E38D5" w14:textId="77777777" w:rsidR="00BE1B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1B72DED" w14:textId="77777777" w:rsidR="00BE1BA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B69C22D" w14:textId="77777777" w:rsidR="00BE1BA6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65</w:t>
            </w:r>
          </w:p>
        </w:tc>
      </w:tr>
      <w:tr w:rsidR="00BE1BA6" w14:paraId="0C3F9190" w14:textId="77777777">
        <w:trPr>
          <w:trHeight w:val="312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14:paraId="62366AE9" w14:textId="77777777" w:rsidR="00BE1BA6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izziness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CB04CB4" w14:textId="77777777" w:rsidR="00BE1B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7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.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27B69FB" w14:textId="77777777" w:rsidR="00BE1B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39DC52A" w14:textId="77777777" w:rsidR="00BE1BA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6A17CDA" w14:textId="77777777" w:rsidR="00BE1BA6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7</w:t>
            </w:r>
          </w:p>
        </w:tc>
      </w:tr>
      <w:tr w:rsidR="00BE1BA6" w14:paraId="671DC334" w14:textId="77777777">
        <w:trPr>
          <w:trHeight w:val="312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14:paraId="7DBFF708" w14:textId="77777777" w:rsidR="00BE1BA6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nscious disturbance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874F72D" w14:textId="77777777" w:rsidR="00BE1B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9.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A3B4A32" w14:textId="77777777" w:rsidR="00BE1B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F9A39A0" w14:textId="77777777" w:rsidR="00BE1BA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AA1AAAF" w14:textId="77777777" w:rsidR="00BE1BA6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7</w:t>
            </w:r>
          </w:p>
        </w:tc>
      </w:tr>
      <w:tr w:rsidR="00BE1BA6" w14:paraId="7361A45C" w14:textId="77777777">
        <w:trPr>
          <w:trHeight w:val="312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14:paraId="7BD6949A" w14:textId="77777777" w:rsidR="00BE1BA6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yperspasmia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20FDBAB" w14:textId="77777777" w:rsidR="00BE1B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6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56B158C" w14:textId="77777777" w:rsidR="00BE1B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8268163" w14:textId="77777777" w:rsidR="00BE1BA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83E9186" w14:textId="77777777" w:rsidR="00BE1BA6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2</w:t>
            </w:r>
          </w:p>
        </w:tc>
      </w:tr>
      <w:tr w:rsidR="00BE1BA6" w14:paraId="1EEDAE3E" w14:textId="77777777">
        <w:trPr>
          <w:trHeight w:val="312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14:paraId="03EB3FBB" w14:textId="77777777" w:rsidR="00BE1BA6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ision disorders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2F8A865" w14:textId="77777777" w:rsidR="00BE1B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8612520" w14:textId="77777777" w:rsidR="00BE1B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1DA0EF8" w14:textId="77777777" w:rsidR="00BE1BA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57D31D6" w14:textId="77777777" w:rsidR="00BE1BA6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6</w:t>
            </w:r>
          </w:p>
        </w:tc>
      </w:tr>
      <w:tr w:rsidR="00BE1BA6" w14:paraId="1F3C94F3" w14:textId="77777777">
        <w:trPr>
          <w:trHeight w:val="312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14:paraId="1F424FA6" w14:textId="77777777" w:rsidR="00BE1BA6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igns of meningeal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rritat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F665F3" w14:textId="77777777" w:rsidR="00BE1BA6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0B20288" w14:textId="77777777" w:rsidR="00BE1BA6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817DA6C" w14:textId="77777777" w:rsidR="00BE1BA6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62331DB" w14:textId="77777777" w:rsidR="00BE1BA6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6</w:t>
            </w:r>
          </w:p>
        </w:tc>
      </w:tr>
      <w:tr w:rsidR="00BE1BA6" w14:paraId="524CAF5A" w14:textId="77777777">
        <w:trPr>
          <w:trHeight w:val="312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14:paraId="722AE173" w14:textId="77777777" w:rsidR="00BE1BA6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miplegi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217FB4D" w14:textId="77777777" w:rsidR="00BE1B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 (9.64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D10A300" w14:textId="77777777" w:rsidR="00BE1B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249EB61" w14:textId="77777777" w:rsidR="00BE1BA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 (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.5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8D79A72" w14:textId="77777777" w:rsidR="00BE1BA6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3</w:t>
            </w:r>
          </w:p>
        </w:tc>
      </w:tr>
      <w:tr w:rsidR="00BE1BA6" w14:paraId="4B22F0B9" w14:textId="77777777">
        <w:trPr>
          <w:trHeight w:val="312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14:paraId="62EFE26A" w14:textId="77777777" w:rsidR="00BE1BA6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aring los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CDEABB" w14:textId="77777777" w:rsidR="00BE1B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7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1B2C2D4" w14:textId="77777777" w:rsidR="00BE1B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1E91003" w14:textId="77777777" w:rsidR="00BE1BA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5182A7E" w14:textId="77777777" w:rsidR="00BE1BA6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00</w:t>
            </w:r>
          </w:p>
        </w:tc>
      </w:tr>
      <w:tr w:rsidR="00BE1BA6" w14:paraId="1CED4203" w14:textId="77777777">
        <w:trPr>
          <w:trHeight w:val="312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14:paraId="1679D7F4" w14:textId="77777777" w:rsidR="00BE1BA6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scle weaknes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B5E70F3" w14:textId="77777777" w:rsidR="00BE1B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11FF4CA" w14:textId="77777777" w:rsidR="00BE1B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1FED368" w14:textId="77777777" w:rsidR="00BE1BA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8011772" w14:textId="77777777" w:rsidR="00BE1BA6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5</w:t>
            </w:r>
          </w:p>
        </w:tc>
      </w:tr>
      <w:tr w:rsidR="00BE1BA6" w14:paraId="482E879A" w14:textId="77777777">
        <w:trPr>
          <w:trHeight w:val="312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14:paraId="550A3F83" w14:textId="77777777" w:rsidR="00BE1BA6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Asymptomatic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53356F1" w14:textId="77777777" w:rsidR="00BE1B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4.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D9B0091" w14:textId="77777777" w:rsidR="00BE1B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E718A2C" w14:textId="77777777" w:rsidR="00BE1BA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4CEAF79" w14:textId="77777777" w:rsidR="00BE1BA6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78</w:t>
            </w:r>
          </w:p>
        </w:tc>
      </w:tr>
      <w:tr w:rsidR="00BE1BA6" w14:paraId="0D9B918C" w14:textId="77777777">
        <w:trPr>
          <w:trHeight w:val="312"/>
          <w:jc w:val="center"/>
        </w:trPr>
        <w:tc>
          <w:tcPr>
            <w:tcW w:w="90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C150632" w14:textId="77777777" w:rsidR="00BE1BA6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V-associated opportunistic infection</w:t>
            </w:r>
          </w:p>
        </w:tc>
      </w:tr>
      <w:tr w:rsidR="00BE1BA6" w14:paraId="51E48621" w14:textId="77777777">
        <w:trPr>
          <w:trHeight w:val="312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42B521F" w14:textId="2CC2BC2D" w:rsidR="00BE1BA6" w:rsidRDefault="008759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7590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Talaromyces</w:t>
            </w:r>
            <w:proofErr w:type="spellEnd"/>
            <w:r w:rsidRPr="0087590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</w:t>
            </w:r>
            <w:proofErr w:type="spellStart"/>
            <w:r w:rsidRPr="0087590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marneffei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CFA33D3" w14:textId="77777777" w:rsidR="00BE1BA6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A2E0D9" w14:textId="77777777" w:rsidR="00BE1BA6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498AB57" w14:textId="77777777" w:rsidR="00BE1BA6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FF1FF87" w14:textId="77777777" w:rsidR="00BE1BA6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3</w:t>
            </w:r>
          </w:p>
        </w:tc>
      </w:tr>
      <w:tr w:rsidR="00BE1BA6" w14:paraId="39829F5B" w14:textId="77777777">
        <w:trPr>
          <w:trHeight w:val="312"/>
          <w:jc w:val="center"/>
        </w:trPr>
        <w:tc>
          <w:tcPr>
            <w:tcW w:w="4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6FA80A5" w14:textId="77777777" w:rsidR="00BE1BA6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tes of involvement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3261FEC" w14:textId="77777777" w:rsidR="00BE1BA6" w:rsidRDefault="00BE1B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8A35C61" w14:textId="77777777" w:rsidR="00BE1BA6" w:rsidRDefault="00BE1B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E1BBF31" w14:textId="77777777" w:rsidR="00BE1BA6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65</w:t>
            </w:r>
          </w:p>
        </w:tc>
      </w:tr>
      <w:tr w:rsidR="00BE1BA6" w14:paraId="1CF0A82A" w14:textId="77777777">
        <w:trPr>
          <w:trHeight w:val="312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32836E8" w14:textId="75F08F89" w:rsidR="00BE1BA6" w:rsidRPr="00064BC6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proofErr w:type="spellStart"/>
            <w:r w:rsidRPr="00064BC6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Lung+CNS+Blood</w:t>
            </w:r>
            <w:r w:rsidR="001A4A47" w:rsidRPr="00064BC6">
              <w:rPr>
                <w:rFonts w:ascii="Times New Roman" w:hAnsi="Times New Roman" w:cs="Times New Roman" w:hint="eastAsia"/>
                <w:sz w:val="18"/>
                <w:szCs w:val="18"/>
                <w:highlight w:val="yellow"/>
                <w:vertAlign w:val="superscript"/>
              </w:rPr>
              <w:t>b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8CF3BC0" w14:textId="77777777" w:rsidR="00BE1B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4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9.04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133E394" w14:textId="77777777" w:rsidR="00BE1B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EAE92C3" w14:textId="77777777" w:rsidR="00BE1BA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A410F32" w14:textId="77777777" w:rsidR="00BE1BA6" w:rsidRDefault="00BE1B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1BA6" w14:paraId="58D36FBC" w14:textId="77777777">
        <w:trPr>
          <w:trHeight w:val="312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770132C" w14:textId="532C08C8" w:rsidR="00BE1BA6" w:rsidRPr="00064BC6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proofErr w:type="spellStart"/>
            <w:r w:rsidRPr="00064BC6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Lung+CNS</w:t>
            </w:r>
            <w:r w:rsidR="001A4A47" w:rsidRPr="00064BC6">
              <w:rPr>
                <w:rFonts w:ascii="Times New Roman" w:hAnsi="Times New Roman" w:cs="Times New Roman" w:hint="eastAsia"/>
                <w:sz w:val="18"/>
                <w:szCs w:val="18"/>
                <w:highlight w:val="yellow"/>
                <w:vertAlign w:val="superscript"/>
              </w:rPr>
              <w:t>c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19C5681" w14:textId="77777777" w:rsidR="00BE1B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0.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5AF4C55" w14:textId="77777777" w:rsidR="00BE1BA6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1103EF0" w14:textId="77777777" w:rsidR="00BE1BA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74B24E6" w14:textId="77777777" w:rsidR="00BE1BA6" w:rsidRDefault="00BE1B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1BA6" w14:paraId="3584E128" w14:textId="77777777">
        <w:trPr>
          <w:trHeight w:val="312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2725384" w14:textId="77777777" w:rsidR="00BE1BA6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osure history</w:t>
            </w:r>
          </w:p>
          <w:p w14:paraId="36FACF16" w14:textId="77777777" w:rsidR="00BE1BA6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pigeon droppings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EE75A8E" w14:textId="77777777" w:rsidR="00BE1BA6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C89D214" w14:textId="77777777" w:rsidR="00BE1BA6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E4D1098" w14:textId="77777777" w:rsidR="00BE1BA6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D82946D" w14:textId="77777777" w:rsidR="00BE1BA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00</w:t>
            </w:r>
          </w:p>
        </w:tc>
      </w:tr>
      <w:tr w:rsidR="00BE1BA6" w14:paraId="63C0209D" w14:textId="77777777">
        <w:trPr>
          <w:trHeight w:val="312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45BE80EA" w14:textId="77777777" w:rsidR="00BE1BA6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PCT, ng/mL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dian </w:t>
            </w:r>
          </w:p>
          <w:p w14:paraId="3864727E" w14:textId="77777777" w:rsidR="00BE1BA6" w:rsidRDefault="00000000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IQR)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(N=75/49/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26)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00890B51" w14:textId="77777777" w:rsidR="00BE1BA6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0.06 (0.04-0.18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2483D71A" w14:textId="77777777" w:rsidR="00BE1BA6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0.06 (0.04-0.16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70DFCE85" w14:textId="77777777" w:rsidR="00BE1BA6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0.06 (0.04-0.2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02B3FF" w14:textId="77777777" w:rsidR="00BE1BA6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5</w:t>
            </w:r>
          </w:p>
        </w:tc>
      </w:tr>
      <w:tr w:rsidR="00BE1BA6" w14:paraId="6B7DB9A7" w14:textId="77777777">
        <w:trPr>
          <w:trHeight w:val="312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5CB02537" w14:textId="77777777" w:rsidR="00BE1BA6" w:rsidRDefault="0000000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Bi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μm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/L,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6C908452" w14:textId="77777777" w:rsidR="00BE1BA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tratlabel"/>
                <w:rFonts w:ascii="Times New Roman" w:hAnsi="Times New Roman" w:cs="Times New Roman" w:hint="eastAsia"/>
                <w:sz w:val="18"/>
                <w:szCs w:val="18"/>
              </w:rPr>
              <w:t>10.59</w:t>
            </w: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Style w:val="stratlabel"/>
                <w:rFonts w:ascii="Times New Roman" w:hAnsi="Times New Roman" w:cs="Times New Roman" w:hint="eastAsia"/>
                <w:sz w:val="18"/>
                <w:szCs w:val="18"/>
              </w:rPr>
              <w:t>4.57</w:t>
            </w: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7F3139B8" w14:textId="77777777" w:rsidR="00BE1BA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Style w:val="stratlabel"/>
                <w:rFonts w:ascii="Times New Roman" w:hAnsi="Times New Roman" w:cs="Times New Roman" w:hint="eastAsia"/>
                <w:sz w:val="18"/>
                <w:szCs w:val="18"/>
              </w:rPr>
              <w:t>.27</w:t>
            </w: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Style w:val="stratlabel"/>
                <w:rFonts w:ascii="Times New Roman" w:hAnsi="Times New Roman" w:cs="Times New Roman" w:hint="eastAsia"/>
                <w:sz w:val="18"/>
                <w:szCs w:val="18"/>
              </w:rPr>
              <w:t>4.16</w:t>
            </w: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1E803278" w14:textId="77777777" w:rsidR="00BE1BA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tratlabel"/>
                <w:rFonts w:ascii="Times New Roman" w:hAnsi="Times New Roman" w:cs="Times New Roman" w:hint="eastAsia"/>
                <w:sz w:val="18"/>
                <w:szCs w:val="18"/>
              </w:rPr>
              <w:t>11.26</w:t>
            </w: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Style w:val="stratlabel"/>
                <w:rFonts w:ascii="Times New Roman" w:hAnsi="Times New Roman" w:cs="Times New Roman" w:hint="eastAsia"/>
                <w:sz w:val="18"/>
                <w:szCs w:val="18"/>
              </w:rPr>
              <w:t>5.34</w:t>
            </w: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71CEB5A" w14:textId="77777777" w:rsidR="00BE1BA6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8</w:t>
            </w:r>
          </w:p>
        </w:tc>
      </w:tr>
      <w:tr w:rsidR="00BE1BA6" w14:paraId="42DC327D" w14:textId="77777777">
        <w:trPr>
          <w:trHeight w:val="312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51483354" w14:textId="77777777" w:rsidR="00BE1BA6" w:rsidRDefault="00000000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AST, U/L,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59E5FA80" w14:textId="77777777" w:rsidR="00BE1BA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tratlabel"/>
                <w:rFonts w:ascii="Times New Roman" w:hAnsi="Times New Roman" w:cs="Times New Roman" w:hint="eastAsia"/>
                <w:sz w:val="18"/>
                <w:szCs w:val="18"/>
              </w:rPr>
              <w:t>31.59</w:t>
            </w: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Style w:val="stratlabel"/>
                <w:rFonts w:ascii="Times New Roman" w:hAnsi="Times New Roman" w:cs="Times New Roman" w:hint="eastAsia"/>
                <w:sz w:val="18"/>
                <w:szCs w:val="18"/>
              </w:rPr>
              <w:t>24.09</w:t>
            </w: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66C7EA4C" w14:textId="77777777" w:rsidR="00BE1BA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tratlabel"/>
                <w:rFonts w:ascii="Times New Roman" w:hAnsi="Times New Roman" w:cs="Times New Roman" w:hint="eastAsia"/>
                <w:sz w:val="18"/>
                <w:szCs w:val="18"/>
              </w:rPr>
              <w:t>33.52 (27.02</w:t>
            </w: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1E7451BC" w14:textId="77777777" w:rsidR="00BE1BA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Style w:val="stratlabel"/>
                <w:rFonts w:ascii="Times New Roman" w:hAnsi="Times New Roman" w:cs="Times New Roman" w:hint="eastAsia"/>
                <w:sz w:val="18"/>
                <w:szCs w:val="18"/>
              </w:rPr>
              <w:t>7.59</w:t>
            </w: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Style w:val="stratlabel"/>
                <w:rFonts w:ascii="Times New Roman" w:hAnsi="Times New Roman" w:cs="Times New Roman" w:hint="eastAsia"/>
                <w:sz w:val="18"/>
                <w:szCs w:val="18"/>
              </w:rPr>
              <w:t>6.20</w:t>
            </w: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F7050E4" w14:textId="77777777" w:rsidR="00BE1BA6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62</w:t>
            </w:r>
          </w:p>
        </w:tc>
      </w:tr>
      <w:tr w:rsidR="00BE1BA6" w14:paraId="279BFD54" w14:textId="77777777">
        <w:trPr>
          <w:trHeight w:val="312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1489C266" w14:textId="77777777" w:rsidR="00BE1BA6" w:rsidRDefault="0000000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Style w:val="a9"/>
                <w:rFonts w:ascii="Times New Roman" w:eastAsia="宋体" w:hAnsi="Times New Roman" w:cs="Times New Roman"/>
                <w:b/>
                <w:bCs/>
                <w:i w:val="0"/>
                <w:sz w:val="18"/>
                <w:szCs w:val="18"/>
                <w:shd w:val="clear" w:color="auto" w:fill="FFFFFF"/>
              </w:rPr>
              <w:t>ALT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, U/L,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03F3867F" w14:textId="77777777" w:rsidR="00BE1BA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Style w:val="stratlabel"/>
                <w:rFonts w:ascii="Times New Roman" w:hAnsi="Times New Roman" w:cs="Times New Roman" w:hint="eastAsia"/>
                <w:sz w:val="18"/>
                <w:szCs w:val="18"/>
              </w:rPr>
              <w:t>8.16</w:t>
            </w: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Style w:val="stratlabel"/>
                <w:rFonts w:ascii="Times New Roman" w:hAnsi="Times New Roman" w:cs="Times New Roman" w:hint="eastAsia"/>
                <w:sz w:val="18"/>
                <w:szCs w:val="18"/>
              </w:rPr>
              <w:t>6.12</w:t>
            </w: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307B5588" w14:textId="77777777" w:rsidR="00BE1BA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Style w:val="stratlabel"/>
                <w:rFonts w:ascii="Times New Roman" w:hAnsi="Times New Roman" w:cs="Times New Roman" w:hint="eastAsia"/>
                <w:sz w:val="18"/>
                <w:szCs w:val="18"/>
              </w:rPr>
              <w:t>8.18</w:t>
            </w: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Style w:val="stratlabel"/>
                <w:rFonts w:ascii="Times New Roman" w:hAnsi="Times New Roman" w:cs="Times New Roman" w:hint="eastAsia"/>
                <w:sz w:val="18"/>
                <w:szCs w:val="18"/>
              </w:rPr>
              <w:t>5.15</w:t>
            </w: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068D205F" w14:textId="77777777" w:rsidR="00BE1BA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Style w:val="stratlabel"/>
                <w:rFonts w:ascii="Times New Roman" w:hAnsi="Times New Roman" w:cs="Times New Roman" w:hint="eastAsia"/>
                <w:sz w:val="18"/>
                <w:szCs w:val="18"/>
              </w:rPr>
              <w:t>8.11</w:t>
            </w: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 xml:space="preserve"> (18</w:t>
            </w:r>
            <w:r>
              <w:rPr>
                <w:rStyle w:val="stratlabel"/>
                <w:rFonts w:ascii="Times New Roman" w:hAnsi="Times New Roman" w:cs="Times New Roman" w:hint="eastAsia"/>
                <w:sz w:val="18"/>
                <w:szCs w:val="18"/>
              </w:rPr>
              <w:t>.28</w:t>
            </w: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F1F8771" w14:textId="77777777" w:rsidR="00BE1BA6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75</w:t>
            </w:r>
          </w:p>
        </w:tc>
      </w:tr>
      <w:tr w:rsidR="00BE1BA6" w14:paraId="4B7B0EED" w14:textId="77777777">
        <w:trPr>
          <w:trHeight w:val="312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26523BFC" w14:textId="77777777" w:rsidR="00BE1BA6" w:rsidRDefault="00000000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Cr,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μm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/L,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3BD3FC6D" w14:textId="77777777" w:rsidR="00BE1BA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Style w:val="stratlabel"/>
                <w:rFonts w:ascii="Times New Roman" w:hAnsi="Times New Roman" w:cs="Times New Roman" w:hint="eastAsia"/>
                <w:sz w:val="18"/>
                <w:szCs w:val="18"/>
              </w:rPr>
              <w:t>9.64</w:t>
            </w: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Style w:val="stratlabel"/>
                <w:rFonts w:ascii="Times New Roman" w:hAnsi="Times New Roman" w:cs="Times New Roman" w:hint="eastAsia"/>
                <w:sz w:val="18"/>
                <w:szCs w:val="18"/>
              </w:rPr>
              <w:t>25.55</w:t>
            </w: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4E87BF2F" w14:textId="77777777" w:rsidR="00BE1BA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tratlabel"/>
                <w:rFonts w:ascii="Times New Roman" w:hAnsi="Times New Roman" w:cs="Times New Roman" w:hint="eastAsia"/>
                <w:sz w:val="18"/>
                <w:szCs w:val="18"/>
              </w:rPr>
              <w:t>61.25</w:t>
            </w: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Style w:val="stratlabel"/>
                <w:rFonts w:ascii="Times New Roman" w:hAnsi="Times New Roman" w:cs="Times New Roman" w:hint="eastAsia"/>
                <w:sz w:val="18"/>
                <w:szCs w:val="18"/>
              </w:rPr>
              <w:t>28.21</w:t>
            </w: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48BE42E5" w14:textId="77777777" w:rsidR="00BE1BA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Style w:val="stratlabel"/>
                <w:rFonts w:ascii="Times New Roman" w:hAnsi="Times New Roman" w:cs="Times New Roman" w:hint="eastAsia"/>
                <w:sz w:val="18"/>
                <w:szCs w:val="18"/>
              </w:rPr>
              <w:t>6.31</w:t>
            </w: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Style w:val="stratlabel"/>
                <w:rFonts w:ascii="Times New Roman" w:hAnsi="Times New Roman" w:cs="Times New Roman" w:hint="eastAsia"/>
                <w:sz w:val="18"/>
                <w:szCs w:val="18"/>
              </w:rPr>
              <w:t>18.93</w:t>
            </w: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6191658" w14:textId="77777777" w:rsidR="00BE1BA6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4</w:t>
            </w:r>
          </w:p>
        </w:tc>
      </w:tr>
      <w:tr w:rsidR="00BE1BA6" w14:paraId="6BC4BDF3" w14:textId="77777777">
        <w:trPr>
          <w:trHeight w:val="312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4AF87596" w14:textId="77777777" w:rsidR="00BE1BA6" w:rsidRDefault="00000000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UN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mol/L,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</w:p>
          <w:p w14:paraId="38C3CD04" w14:textId="77777777" w:rsidR="00BE1BA6" w:rsidRDefault="00000000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IQR)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4A9CDDE8" w14:textId="77777777" w:rsidR="00BE1BA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4.10 (3.39-5.81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7EF9E3BF" w14:textId="77777777" w:rsidR="00BE1BA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4.44 (3.41-5.78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53A307C1" w14:textId="77777777" w:rsidR="00BE1BA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3.90 (3.10-6.3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06D4A36" w14:textId="77777777" w:rsidR="00BE1BA6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0</w:t>
            </w:r>
          </w:p>
        </w:tc>
      </w:tr>
      <w:tr w:rsidR="00BE1BA6" w14:paraId="434D79FD" w14:textId="77777777">
        <w:trPr>
          <w:trHeight w:val="312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75B8064A" w14:textId="77777777" w:rsidR="00BE1BA6" w:rsidRDefault="00000000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DH ,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U/L,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2FD63E31" w14:textId="77777777" w:rsidR="00BE1BA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Style w:val="stratlabel"/>
                <w:rFonts w:ascii="Times New Roman" w:hAnsi="Times New Roman" w:cs="Times New Roman" w:hint="eastAsia"/>
                <w:sz w:val="18"/>
                <w:szCs w:val="18"/>
              </w:rPr>
              <w:t>60.39</w:t>
            </w: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Style w:val="stratlabel"/>
                <w:rFonts w:ascii="Times New Roman" w:hAnsi="Times New Roman" w:cs="Times New Roman" w:hint="eastAsia"/>
                <w:sz w:val="18"/>
                <w:szCs w:val="18"/>
              </w:rPr>
              <w:t>24.55</w:t>
            </w: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491CBAA3" w14:textId="77777777" w:rsidR="00BE1BA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Style w:val="stratlabel"/>
                <w:rFonts w:ascii="Times New Roman" w:hAnsi="Times New Roman" w:cs="Times New Roman" w:hint="eastAsia"/>
                <w:sz w:val="18"/>
                <w:szCs w:val="18"/>
              </w:rPr>
              <w:t xml:space="preserve">51.38 </w:t>
            </w: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Style w:val="stratlabel"/>
                <w:rFonts w:ascii="Times New Roman" w:hAnsi="Times New Roman" w:cs="Times New Roman" w:hint="eastAsia"/>
                <w:sz w:val="18"/>
                <w:szCs w:val="18"/>
              </w:rPr>
              <w:t>05.75</w:t>
            </w: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6E30DB13" w14:textId="77777777" w:rsidR="00BE1BA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Style w:val="stratlabel"/>
                <w:rFonts w:ascii="Times New Roman" w:hAnsi="Times New Roman" w:cs="Times New Roman" w:hint="eastAsia"/>
                <w:sz w:val="18"/>
                <w:szCs w:val="18"/>
              </w:rPr>
              <w:t>79.07</w:t>
            </w: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Style w:val="stratlabel"/>
                <w:rFonts w:ascii="Times New Roman" w:hAnsi="Times New Roman" w:cs="Times New Roman" w:hint="eastAsia"/>
                <w:sz w:val="18"/>
                <w:szCs w:val="18"/>
              </w:rPr>
              <w:t>157.25</w:t>
            </w: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3515C44" w14:textId="77777777" w:rsidR="00BE1BA6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9</w:t>
            </w:r>
          </w:p>
        </w:tc>
      </w:tr>
      <w:tr w:rsidR="00BE1BA6" w14:paraId="26A8F2CC" w14:textId="77777777">
        <w:trPr>
          <w:trHeight w:val="312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0E4DBE39" w14:textId="77777777" w:rsidR="00BE1BA6" w:rsidRDefault="0000000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rum Glucose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mol/L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578745FB" w14:textId="77777777" w:rsidR="00BE1BA6" w:rsidRDefault="00000000">
            <w:pPr>
              <w:spacing w:line="480" w:lineRule="auto"/>
              <w:jc w:val="center"/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6.</w:t>
            </w:r>
            <w:r>
              <w:rPr>
                <w:rStyle w:val="stratlabel"/>
                <w:rFonts w:ascii="Times New Roman" w:hAnsi="Times New Roman" w:cs="Times New Roman" w:hint="eastAsia"/>
                <w:sz w:val="18"/>
                <w:szCs w:val="18"/>
              </w:rPr>
              <w:t>59</w:t>
            </w: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Style w:val="stratlabel"/>
                <w:rFonts w:ascii="Times New Roman" w:hAnsi="Times New Roman" w:cs="Times New Roman" w:hint="eastAsia"/>
                <w:sz w:val="18"/>
                <w:szCs w:val="18"/>
              </w:rPr>
              <w:t>2.04</w:t>
            </w: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7B948DA4" w14:textId="77777777" w:rsidR="00BE1BA6" w:rsidRDefault="00000000">
            <w:pPr>
              <w:spacing w:line="480" w:lineRule="auto"/>
              <w:jc w:val="center"/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6.</w:t>
            </w:r>
            <w:r>
              <w:rPr>
                <w:rStyle w:val="stratlabel"/>
                <w:rFonts w:ascii="Times New Roman" w:hAnsi="Times New Roman" w:cs="Times New Roman" w:hint="eastAsia"/>
                <w:sz w:val="18"/>
                <w:szCs w:val="18"/>
              </w:rPr>
              <w:t>59</w:t>
            </w: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Style w:val="stratlabel"/>
                <w:rFonts w:ascii="Times New Roman" w:hAnsi="Times New Roman" w:cs="Times New Roman" w:hint="eastAsia"/>
                <w:sz w:val="18"/>
                <w:szCs w:val="18"/>
              </w:rPr>
              <w:t>2.15</w:t>
            </w: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0D0AB628" w14:textId="77777777" w:rsidR="00BE1BA6" w:rsidRDefault="00000000">
            <w:pPr>
              <w:spacing w:line="480" w:lineRule="auto"/>
              <w:jc w:val="center"/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tratlabel"/>
                <w:rFonts w:ascii="Times New Roman" w:hAnsi="Times New Roman" w:cs="Times New Roman" w:hint="eastAsia"/>
                <w:sz w:val="18"/>
                <w:szCs w:val="18"/>
              </w:rPr>
              <w:t xml:space="preserve">6.59 </w:t>
            </w: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Style w:val="stratlabel"/>
                <w:rFonts w:ascii="Times New Roman" w:hAnsi="Times New Roman" w:cs="Times New Roman" w:hint="eastAsia"/>
                <w:sz w:val="18"/>
                <w:szCs w:val="18"/>
              </w:rPr>
              <w:t>1.80</w:t>
            </w: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EFACD75" w14:textId="77777777" w:rsidR="00BE1BA6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66</w:t>
            </w:r>
          </w:p>
        </w:tc>
      </w:tr>
      <w:tr w:rsidR="00BE1BA6" w14:paraId="359EE42F" w14:textId="77777777">
        <w:trPr>
          <w:trHeight w:val="312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3A77482A" w14:textId="77777777" w:rsidR="00BE1BA6" w:rsidRDefault="0000000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SF white blood cell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/L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IQR)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N=81/56/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5)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D1834C0" w14:textId="77777777" w:rsidR="00BE1BA6" w:rsidRDefault="00000000">
            <w:pPr>
              <w:jc w:val="center"/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5 (2.50-12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4AC53C8" w14:textId="77777777" w:rsidR="00BE1BA6" w:rsidRDefault="00000000">
            <w:pPr>
              <w:jc w:val="center"/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6 (4-12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2171C0A" w14:textId="77777777" w:rsidR="00BE1BA6" w:rsidRDefault="00000000">
            <w:pPr>
              <w:jc w:val="center"/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5 (2-17.5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B9B7331" w14:textId="77777777" w:rsidR="00BE1BA6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8</w:t>
            </w:r>
          </w:p>
        </w:tc>
      </w:tr>
      <w:tr w:rsidR="00BE1BA6" w14:paraId="2E71A619" w14:textId="77777777">
        <w:trPr>
          <w:trHeight w:val="312"/>
          <w:jc w:val="center"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2BA4C08F" w14:textId="77777777" w:rsidR="00BE1BA6" w:rsidRDefault="0000000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SF red blood cell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/L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IQR)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N=81/56/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5)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7BED7C" w14:textId="77777777" w:rsidR="00BE1BA6" w:rsidRDefault="00000000">
            <w:pPr>
              <w:jc w:val="center"/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0 (0- 2.75)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F52AF73" w14:textId="77777777" w:rsidR="00BE1BA6" w:rsidRDefault="00000000">
            <w:pPr>
              <w:jc w:val="center"/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0 (0-3)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2219CDB" w14:textId="77777777" w:rsidR="00BE1BA6" w:rsidRDefault="00000000">
            <w:pPr>
              <w:jc w:val="center"/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0 (0-2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E8B3B60" w14:textId="77777777" w:rsidR="00BE1BA6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99</w:t>
            </w:r>
          </w:p>
        </w:tc>
      </w:tr>
    </w:tbl>
    <w:p w14:paraId="58FDC6DA" w14:textId="77777777" w:rsidR="00BE1BA6" w:rsidRDefault="00BE1BA6">
      <w:pPr>
        <w:rPr>
          <w:rFonts w:ascii="Times New Roman" w:hAnsi="Times New Roman" w:cs="Times New Roman"/>
        </w:rPr>
      </w:pPr>
    </w:p>
    <w:p w14:paraId="1AC274C3" w14:textId="77777777" w:rsidR="00BE1BA6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Supplementary Table 1</w:t>
      </w:r>
      <w:r>
        <w:rPr>
          <w:rFonts w:ascii="Times New Roman" w:hAnsi="Times New Roman" w:cs="Times New Roman" w:hint="eastAsia"/>
          <w:b/>
          <w:bCs/>
        </w:rPr>
        <w:t xml:space="preserve">. </w:t>
      </w:r>
      <w:r>
        <w:rPr>
          <w:rFonts w:ascii="Times New Roman" w:hAnsi="Times New Roman" w:cs="Times New Roman" w:hint="eastAsia"/>
          <w:b/>
          <w:bCs/>
          <w:szCs w:val="21"/>
        </w:rPr>
        <w:t>Comparisons of clinical features in untreated HIV-associated with disseminated cryptococcosis patients with lungs and CNS involvement between survivors and non-survivors.</w:t>
      </w:r>
    </w:p>
    <w:p w14:paraId="31060EF8" w14:textId="77777777" w:rsidR="00BE1BA6" w:rsidRDefault="00BE1BA6">
      <w:pPr>
        <w:rPr>
          <w:rFonts w:ascii="Times New Roman" w:hAnsi="Times New Roman" w:cs="Times New Roman"/>
          <w:b/>
          <w:bCs/>
          <w:szCs w:val="21"/>
        </w:rPr>
      </w:pPr>
    </w:p>
    <w:p w14:paraId="5079076D" w14:textId="4D04CB32" w:rsidR="00BE1BA6" w:rsidRPr="001A4A47" w:rsidRDefault="001A4A47" w:rsidP="001A4A47">
      <w:pPr>
        <w:spacing w:line="240" w:lineRule="atLeas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. </w:t>
      </w:r>
      <w:r w:rsidRPr="001A4A47">
        <w:rPr>
          <w:rFonts w:ascii="Times New Roman" w:hAnsi="Times New Roman" w:cs="Times New Roman" w:hint="eastAsia"/>
          <w:szCs w:val="21"/>
        </w:rPr>
        <w:t>Available number of patients:</w:t>
      </w:r>
      <w:r w:rsidRPr="001A4A47">
        <w:rPr>
          <w:rFonts w:ascii="Times New Roman" w:hAnsi="Times New Roman" w:cs="Times New Roman"/>
          <w:szCs w:val="21"/>
        </w:rPr>
        <w:t xml:space="preserve"> t</w:t>
      </w:r>
      <w:r w:rsidRPr="001A4A47">
        <w:rPr>
          <w:rFonts w:ascii="Times New Roman" w:hAnsi="Times New Roman" w:cs="Times New Roman" w:hint="eastAsia"/>
          <w:szCs w:val="21"/>
        </w:rPr>
        <w:t>otal /</w:t>
      </w:r>
      <w:r w:rsidRPr="001A4A47">
        <w:rPr>
          <w:rFonts w:ascii="Times New Roman" w:hAnsi="Times New Roman" w:cs="Times New Roman"/>
          <w:szCs w:val="21"/>
        </w:rPr>
        <w:t>survived</w:t>
      </w:r>
      <w:r w:rsidRPr="001A4A47">
        <w:rPr>
          <w:rFonts w:ascii="Times New Roman" w:hAnsi="Times New Roman" w:cs="Times New Roman" w:hint="eastAsia"/>
          <w:szCs w:val="21"/>
        </w:rPr>
        <w:t xml:space="preserve"> 3 years /dead within 3 years.</w:t>
      </w:r>
    </w:p>
    <w:p w14:paraId="2854BB8E" w14:textId="35DEF06E" w:rsidR="001A4A47" w:rsidRPr="001A4A47" w:rsidRDefault="001A4A47" w:rsidP="00513439">
      <w:pPr>
        <w:pStyle w:val="10"/>
        <w:rPr>
          <w:rFonts w:ascii="Times New Roman" w:hAnsi="Times New Roman" w:cs="Times New Roman"/>
          <w:highlight w:val="yellow"/>
        </w:rPr>
      </w:pPr>
      <w:r w:rsidRPr="001A4A47">
        <w:rPr>
          <w:rFonts w:ascii="Times New Roman" w:hAnsi="Times New Roman" w:cs="Times New Roman" w:hint="eastAsia"/>
          <w:highlight w:val="yellow"/>
        </w:rPr>
        <w:t>b.</w:t>
      </w:r>
      <w:r w:rsidR="00E13F29">
        <w:rPr>
          <w:rFonts w:ascii="Times New Roman" w:hAnsi="Times New Roman" w:cs="Times New Roman"/>
          <w:highlight w:val="yellow"/>
        </w:rPr>
        <w:t xml:space="preserve"> </w:t>
      </w:r>
      <w:proofErr w:type="spellStart"/>
      <w:r w:rsidR="001B6C5F" w:rsidRPr="001B6C5F">
        <w:rPr>
          <w:rFonts w:ascii="Times New Roman" w:hAnsi="Times New Roman" w:cs="Times New Roman"/>
          <w:highlight w:val="yellow"/>
        </w:rPr>
        <w:t>Lung+CNS+Blood</w:t>
      </w:r>
      <w:proofErr w:type="spellEnd"/>
      <w:r w:rsidR="001B6C5F">
        <w:rPr>
          <w:rFonts w:ascii="Times New Roman" w:hAnsi="Times New Roman" w:cs="Times New Roman"/>
          <w:highlight w:val="yellow"/>
        </w:rPr>
        <w:t xml:space="preserve"> </w:t>
      </w:r>
      <w:r w:rsidR="001B6C5F" w:rsidRPr="001B6C5F">
        <w:rPr>
          <w:rFonts w:ascii="Times New Roman" w:hAnsi="Times New Roman" w:cs="Times New Roman"/>
          <w:highlight w:val="yellow"/>
        </w:rPr>
        <w:t xml:space="preserve">indicates the positive cryptococcal culture or positive </w:t>
      </w:r>
      <w:proofErr w:type="spellStart"/>
      <w:r w:rsidR="001B6C5F" w:rsidRPr="001B6C5F">
        <w:rPr>
          <w:rFonts w:ascii="Times New Roman" w:hAnsi="Times New Roman" w:cs="Times New Roman"/>
          <w:highlight w:val="yellow"/>
        </w:rPr>
        <w:t>CrAg</w:t>
      </w:r>
      <w:proofErr w:type="spellEnd"/>
      <w:r w:rsidR="001B6C5F" w:rsidRPr="001B6C5F">
        <w:rPr>
          <w:rFonts w:ascii="Times New Roman" w:hAnsi="Times New Roman" w:cs="Times New Roman"/>
          <w:highlight w:val="yellow"/>
        </w:rPr>
        <w:t xml:space="preserve"> titers in the lungs and CNS, besides a positive blood culture</w:t>
      </w:r>
      <w:r w:rsidR="00513439" w:rsidRPr="001B6C5F">
        <w:rPr>
          <w:rFonts w:ascii="Times New Roman" w:hAnsi="Times New Roman" w:cs="Times New Roman"/>
          <w:highlight w:val="yellow"/>
        </w:rPr>
        <w:t>.</w:t>
      </w:r>
    </w:p>
    <w:p w14:paraId="10956705" w14:textId="69329B81" w:rsidR="001A4A47" w:rsidRPr="001B6C5F" w:rsidRDefault="001A4A47" w:rsidP="00513439">
      <w:pPr>
        <w:pStyle w:val="10"/>
        <w:rPr>
          <w:rFonts w:ascii="Times New Roman" w:hAnsi="Times New Roman" w:cs="Times New Roman"/>
          <w:highlight w:val="yellow"/>
        </w:rPr>
      </w:pPr>
      <w:r w:rsidRPr="001A4A47">
        <w:rPr>
          <w:rFonts w:ascii="Times New Roman" w:hAnsi="Times New Roman" w:cs="Times New Roman" w:hint="eastAsia"/>
          <w:highlight w:val="yellow"/>
        </w:rPr>
        <w:t>c.</w:t>
      </w:r>
      <w:r w:rsidRPr="001A4A47">
        <w:rPr>
          <w:rFonts w:ascii="Times New Roman" w:hAnsi="Times New Roman" w:cs="Times New Roman"/>
          <w:highlight w:val="yellow"/>
        </w:rPr>
        <w:t xml:space="preserve"> </w:t>
      </w:r>
      <w:bookmarkStart w:id="0" w:name="_Hlk160208556"/>
      <w:proofErr w:type="spellStart"/>
      <w:r w:rsidR="001B6C5F" w:rsidRPr="001B6C5F">
        <w:rPr>
          <w:rFonts w:ascii="Times New Roman" w:hAnsi="Times New Roman" w:cs="Times New Roman"/>
          <w:highlight w:val="yellow"/>
        </w:rPr>
        <w:t>Lung+CNS</w:t>
      </w:r>
      <w:proofErr w:type="spellEnd"/>
      <w:r w:rsidR="001B6C5F" w:rsidRPr="001B6C5F">
        <w:rPr>
          <w:rFonts w:ascii="Times New Roman" w:hAnsi="Times New Roman" w:cs="Times New Roman"/>
          <w:highlight w:val="yellow"/>
        </w:rPr>
        <w:t xml:space="preserve"> represents that a positive cryptococcal culture or positive </w:t>
      </w:r>
      <w:proofErr w:type="spellStart"/>
      <w:r w:rsidR="001B6C5F" w:rsidRPr="001B6C5F">
        <w:rPr>
          <w:rFonts w:ascii="Times New Roman" w:hAnsi="Times New Roman" w:cs="Times New Roman"/>
          <w:highlight w:val="yellow"/>
        </w:rPr>
        <w:t>CrAg</w:t>
      </w:r>
      <w:proofErr w:type="spellEnd"/>
      <w:r w:rsidR="001B6C5F" w:rsidRPr="001B6C5F">
        <w:rPr>
          <w:rFonts w:ascii="Times New Roman" w:hAnsi="Times New Roman" w:cs="Times New Roman"/>
          <w:highlight w:val="yellow"/>
        </w:rPr>
        <w:t xml:space="preserve"> titers were detected in the lungs and CNS, without the positive blood culture</w:t>
      </w:r>
      <w:bookmarkEnd w:id="0"/>
      <w:r w:rsidRPr="001A4A47">
        <w:rPr>
          <w:rFonts w:ascii="Times New Roman" w:hAnsi="Times New Roman" w:cs="Times New Roman"/>
          <w:highlight w:val="yellow"/>
        </w:rPr>
        <w:t>.</w:t>
      </w:r>
    </w:p>
    <w:p w14:paraId="4E1EB770" w14:textId="547B0E15" w:rsidR="00BE1BA6" w:rsidRDefault="001A4A47">
      <w:pPr>
        <w:spacing w:line="240" w:lineRule="atLeas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</w:t>
      </w:r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Categorical variables are presented as number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frequency %).</w:t>
      </w:r>
    </w:p>
    <w:p w14:paraId="0B703189" w14:textId="4FEC773D" w:rsidR="00BE1BA6" w:rsidRDefault="001A4A47">
      <w:pPr>
        <w:spacing w:line="240" w:lineRule="atLeas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e. 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>-values are calculated by Mann-Whitney U for continuous variables and Chi-square test (or Fisher’s exact test as appropriate) for categorical variables.</w:t>
      </w:r>
    </w:p>
    <w:p w14:paraId="6A29132F" w14:textId="77777777" w:rsidR="00BE1BA6" w:rsidRDefault="00BE1BA6">
      <w:pPr>
        <w:spacing w:line="240" w:lineRule="atLeast"/>
        <w:rPr>
          <w:rFonts w:ascii="Times New Roman" w:hAnsi="Times New Roman" w:cs="Times New Roman"/>
          <w:szCs w:val="21"/>
        </w:rPr>
      </w:pPr>
    </w:p>
    <w:p w14:paraId="44D1D7AD" w14:textId="77777777" w:rsidR="00BE1BA6" w:rsidRDefault="00000000">
      <w:pPr>
        <w:spacing w:line="240" w:lineRule="atLeas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bbreviations: </w:t>
      </w:r>
      <w:r>
        <w:rPr>
          <w:rFonts w:ascii="Times New Roman" w:hAnsi="Times New Roman" w:cs="Times New Roman" w:hint="eastAsia"/>
          <w:szCs w:val="21"/>
        </w:rPr>
        <w:t xml:space="preserve">ALT, Alanine Aminotransferase; AST, Aspartate Transaminase; BUN, Blood Urea Nitrogen; CNS, Central Nervous System; Cr, Creatinine; </w:t>
      </w:r>
      <w:r>
        <w:rPr>
          <w:rFonts w:ascii="Times New Roman" w:hAnsi="Times New Roman" w:cs="Times New Roman"/>
          <w:szCs w:val="21"/>
        </w:rPr>
        <w:t xml:space="preserve">CSF, </w:t>
      </w:r>
      <w:r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 xml:space="preserve">erebrospinal </w:t>
      </w:r>
      <w:r>
        <w:rPr>
          <w:rFonts w:ascii="Times New Roman" w:hAnsi="Times New Roman" w:cs="Times New Roman" w:hint="eastAsia"/>
          <w:szCs w:val="21"/>
        </w:rPr>
        <w:t>F</w:t>
      </w:r>
      <w:r>
        <w:rPr>
          <w:rFonts w:ascii="Times New Roman" w:hAnsi="Times New Roman" w:cs="Times New Roman"/>
          <w:szCs w:val="21"/>
        </w:rPr>
        <w:t>luid</w:t>
      </w:r>
      <w:r>
        <w:rPr>
          <w:rFonts w:ascii="Times New Roman" w:hAnsi="Times New Roman" w:cs="Times New Roman" w:hint="eastAsia"/>
          <w:szCs w:val="21"/>
        </w:rPr>
        <w:t xml:space="preserve">; LDH, Lactate Dehydrogenase; PCT, Procalcitonin; </w:t>
      </w:r>
      <w:proofErr w:type="spellStart"/>
      <w:r>
        <w:rPr>
          <w:rFonts w:ascii="Times New Roman" w:hAnsi="Times New Roman" w:cs="Times New Roman" w:hint="eastAsia"/>
          <w:szCs w:val="21"/>
        </w:rPr>
        <w:t>TBil</w:t>
      </w:r>
      <w:proofErr w:type="spellEnd"/>
      <w:r>
        <w:rPr>
          <w:rFonts w:ascii="Times New Roman" w:hAnsi="Times New Roman" w:cs="Times New Roman" w:hint="eastAsia"/>
          <w:szCs w:val="21"/>
        </w:rPr>
        <w:t>, Total Bilirubin.</w:t>
      </w:r>
    </w:p>
    <w:p w14:paraId="414BED60" w14:textId="77777777" w:rsidR="00BE1BA6" w:rsidRDefault="00BE1BA6">
      <w:pPr>
        <w:spacing w:line="240" w:lineRule="atLeast"/>
        <w:rPr>
          <w:rFonts w:ascii="Times New Roman" w:hAnsi="Times New Roman" w:cs="Times New Roman"/>
          <w:szCs w:val="21"/>
        </w:rPr>
      </w:pPr>
    </w:p>
    <w:p w14:paraId="18DE5A70" w14:textId="77777777" w:rsidR="00BE1BA6" w:rsidRDefault="00BE1BA6">
      <w:pPr>
        <w:spacing w:line="240" w:lineRule="atLeast"/>
        <w:rPr>
          <w:rFonts w:ascii="Times New Roman" w:hAnsi="Times New Roman" w:cs="Times New Roman"/>
          <w:szCs w:val="21"/>
        </w:rPr>
      </w:pPr>
    </w:p>
    <w:tbl>
      <w:tblPr>
        <w:tblStyle w:val="a8"/>
        <w:tblpPr w:leftFromText="180" w:rightFromText="180" w:vertAnchor="page" w:horzAnchor="margin" w:tblpXSpec="center" w:tblpY="4263"/>
        <w:tblOverlap w:val="never"/>
        <w:tblW w:w="0" w:type="auto"/>
        <w:tblLook w:val="04A0" w:firstRow="1" w:lastRow="0" w:firstColumn="1" w:lastColumn="0" w:noHBand="0" w:noVBand="1"/>
      </w:tblPr>
      <w:tblGrid>
        <w:gridCol w:w="2922"/>
        <w:gridCol w:w="2373"/>
        <w:gridCol w:w="977"/>
        <w:gridCol w:w="857"/>
      </w:tblGrid>
      <w:tr w:rsidR="0036134B" w14:paraId="73A76D44" w14:textId="77777777" w:rsidTr="0036134B">
        <w:trPr>
          <w:trHeight w:val="312"/>
        </w:trPr>
        <w:tc>
          <w:tcPr>
            <w:tcW w:w="2922" w:type="dxa"/>
            <w:tcBorders>
              <w:left w:val="nil"/>
              <w:bottom w:val="single" w:sz="4" w:space="0" w:color="auto"/>
              <w:right w:val="nil"/>
            </w:tcBorders>
          </w:tcPr>
          <w:p w14:paraId="696768D3" w14:textId="77777777" w:rsidR="0036134B" w:rsidRDefault="0036134B" w:rsidP="0036134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 (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T1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373" w:type="dxa"/>
            <w:tcBorders>
              <w:left w:val="nil"/>
              <w:bottom w:val="single" w:sz="4" w:space="0" w:color="auto"/>
              <w:right w:val="nil"/>
            </w:tcBorders>
          </w:tcPr>
          <w:p w14:paraId="3F2D461D" w14:textId="77777777" w:rsidR="0036134B" w:rsidRDefault="0036134B" w:rsidP="0036134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azard Ratio (95% CI)</w:t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</w:tcPr>
          <w:p w14:paraId="46E789BF" w14:textId="77777777" w:rsidR="0036134B" w:rsidRDefault="0036134B" w:rsidP="0036134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values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</w:tcPr>
          <w:p w14:paraId="3B9C3B9B" w14:textId="77777777" w:rsidR="0036134B" w:rsidRDefault="0036134B" w:rsidP="0036134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DR</w:t>
            </w:r>
          </w:p>
        </w:tc>
      </w:tr>
      <w:tr w:rsidR="0036134B" w14:paraId="1DCF00CD" w14:textId="77777777" w:rsidTr="0036134B">
        <w:trPr>
          <w:trHeight w:val="312"/>
        </w:trPr>
        <w:tc>
          <w:tcPr>
            <w:tcW w:w="2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17C03D" w14:textId="77777777" w:rsidR="0036134B" w:rsidRDefault="0036134B" w:rsidP="003613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IL-1RA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F36CBCA" w14:textId="77777777" w:rsidR="0036134B" w:rsidRDefault="0036134B" w:rsidP="003613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2.10-77)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434BFF4" w14:textId="77777777" w:rsidR="0036134B" w:rsidRDefault="0036134B" w:rsidP="003613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*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B4B6A0" w14:textId="77777777" w:rsidR="0036134B" w:rsidRDefault="0036134B" w:rsidP="003613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</w:t>
            </w:r>
          </w:p>
        </w:tc>
      </w:tr>
      <w:tr w:rsidR="0036134B" w14:paraId="1B9D1A27" w14:textId="77777777" w:rsidTr="0036134B">
        <w:trPr>
          <w:trHeight w:val="312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295E88CC" w14:textId="77777777" w:rsidR="0036134B" w:rsidRDefault="0036134B" w:rsidP="003613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IL-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2AB2C929" w14:textId="77777777" w:rsidR="0036134B" w:rsidRDefault="0036134B" w:rsidP="003613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80-84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7DBF593" w14:textId="77777777" w:rsidR="0036134B" w:rsidRDefault="0036134B" w:rsidP="0036134B">
            <w:pPr>
              <w:tabs>
                <w:tab w:val="center" w:pos="61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3C68CD69" w14:textId="77777777" w:rsidR="0036134B" w:rsidRDefault="0036134B" w:rsidP="003613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</w:t>
            </w:r>
          </w:p>
        </w:tc>
      </w:tr>
      <w:tr w:rsidR="0036134B" w14:paraId="701DA924" w14:textId="77777777" w:rsidTr="0036134B">
        <w:trPr>
          <w:trHeight w:val="312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500F7F2" w14:textId="77777777" w:rsidR="0036134B" w:rsidRDefault="0036134B" w:rsidP="003613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B-65 score (High risk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134FE71" w14:textId="77777777" w:rsidR="0036134B" w:rsidRDefault="0036134B" w:rsidP="003613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20-1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91214E3" w14:textId="77777777" w:rsidR="0036134B" w:rsidRDefault="0036134B" w:rsidP="003613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B80828" w14:textId="77777777" w:rsidR="0036134B" w:rsidRDefault="0036134B" w:rsidP="003613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</w:t>
            </w:r>
          </w:p>
        </w:tc>
      </w:tr>
      <w:tr w:rsidR="0036134B" w14:paraId="35E9CBF5" w14:textId="77777777" w:rsidTr="0036134B">
        <w:trPr>
          <w:trHeight w:val="312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3CEEB646" w14:textId="77777777" w:rsidR="0036134B" w:rsidRDefault="0036134B" w:rsidP="003613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B-65 score (Low risk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2CD3805C" w14:textId="77777777" w:rsidR="0036134B" w:rsidRDefault="0036134B" w:rsidP="003613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08-0.8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8F01699" w14:textId="77777777" w:rsidR="0036134B" w:rsidRDefault="0036134B" w:rsidP="003613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3D9FC8DE" w14:textId="77777777" w:rsidR="0036134B" w:rsidRDefault="0036134B" w:rsidP="003613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</w:t>
            </w:r>
          </w:p>
        </w:tc>
      </w:tr>
      <w:tr w:rsidR="0036134B" w14:paraId="3FAB96E6" w14:textId="77777777" w:rsidTr="0036134B">
        <w:trPr>
          <w:trHeight w:val="312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54251A4" w14:textId="77777777" w:rsidR="0036134B" w:rsidRDefault="0036134B" w:rsidP="003613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IL-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C42E00A" w14:textId="77777777" w:rsidR="0036134B" w:rsidRDefault="0036134B" w:rsidP="003613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10-41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C99A2D7" w14:textId="77777777" w:rsidR="0036134B" w:rsidRDefault="0036134B" w:rsidP="003613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D090FAF" w14:textId="77777777" w:rsidR="0036134B" w:rsidRDefault="0036134B" w:rsidP="003613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</w:t>
            </w:r>
          </w:p>
        </w:tc>
      </w:tr>
      <w:tr w:rsidR="0036134B" w14:paraId="43CABC8E" w14:textId="77777777" w:rsidTr="0036134B">
        <w:trPr>
          <w:trHeight w:val="312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34C8C5BB" w14:textId="77777777" w:rsidR="0036134B" w:rsidRDefault="0036134B" w:rsidP="003613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MCP-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1556580D" w14:textId="77777777" w:rsidR="0036134B" w:rsidRDefault="0036134B" w:rsidP="003613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-2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C7C9848" w14:textId="77777777" w:rsidR="0036134B" w:rsidRDefault="0036134B" w:rsidP="003613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42EAC66B" w14:textId="77777777" w:rsidR="0036134B" w:rsidRDefault="0036134B" w:rsidP="003613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</w:t>
            </w:r>
          </w:p>
        </w:tc>
      </w:tr>
      <w:tr w:rsidR="0036134B" w14:paraId="0FA487AB" w14:textId="77777777" w:rsidTr="0036134B">
        <w:trPr>
          <w:trHeight w:val="312"/>
        </w:trPr>
        <w:tc>
          <w:tcPr>
            <w:tcW w:w="292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53B06A94" w14:textId="77777777" w:rsidR="0036134B" w:rsidRDefault="0036134B" w:rsidP="003613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P values (180-330mmH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)</w:t>
            </w:r>
          </w:p>
        </w:tc>
        <w:tc>
          <w:tcPr>
            <w:tcW w:w="237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31F5852F" w14:textId="77777777" w:rsidR="0036134B" w:rsidRDefault="0036134B" w:rsidP="003613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60-9)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3303389D" w14:textId="77777777" w:rsidR="0036134B" w:rsidRDefault="0036134B" w:rsidP="003613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1D9F9F07" w14:textId="77777777" w:rsidR="0036134B" w:rsidRDefault="0036134B" w:rsidP="003613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7</w:t>
            </w:r>
          </w:p>
        </w:tc>
      </w:tr>
    </w:tbl>
    <w:p w14:paraId="25403702" w14:textId="77777777" w:rsidR="00BE1BA6" w:rsidRDefault="00BE1BA6">
      <w:pPr>
        <w:spacing w:line="240" w:lineRule="atLeast"/>
        <w:rPr>
          <w:rFonts w:ascii="Times New Roman" w:hAnsi="Times New Roman" w:cs="Times New Roman"/>
          <w:szCs w:val="21"/>
        </w:rPr>
      </w:pPr>
    </w:p>
    <w:p w14:paraId="4A1B3CF7" w14:textId="77777777" w:rsidR="00BE1BA6" w:rsidRDefault="00BE1BA6">
      <w:pPr>
        <w:rPr>
          <w:rFonts w:ascii="Times New Roman" w:hAnsi="Times New Roman" w:cs="Times New Roman" w:hint="eastAsia"/>
          <w:color w:val="E3E4E7"/>
        </w:rPr>
      </w:pPr>
    </w:p>
    <w:p w14:paraId="2182C206" w14:textId="77777777" w:rsidR="0036134B" w:rsidRDefault="0036134B">
      <w:pPr>
        <w:rPr>
          <w:rFonts w:ascii="Times New Roman" w:hAnsi="Times New Roman" w:cs="Times New Roman"/>
          <w:b/>
          <w:bCs/>
          <w:szCs w:val="21"/>
        </w:rPr>
      </w:pPr>
    </w:p>
    <w:p w14:paraId="0C6E71A9" w14:textId="77777777" w:rsidR="0036134B" w:rsidRDefault="0036134B">
      <w:pPr>
        <w:rPr>
          <w:rFonts w:ascii="Times New Roman" w:hAnsi="Times New Roman" w:cs="Times New Roman"/>
          <w:b/>
          <w:bCs/>
          <w:szCs w:val="21"/>
        </w:rPr>
      </w:pPr>
    </w:p>
    <w:p w14:paraId="39F76D50" w14:textId="77777777" w:rsidR="0036134B" w:rsidRDefault="0036134B">
      <w:pPr>
        <w:rPr>
          <w:rFonts w:ascii="Times New Roman" w:hAnsi="Times New Roman" w:cs="Times New Roman"/>
          <w:b/>
          <w:bCs/>
          <w:szCs w:val="21"/>
        </w:rPr>
      </w:pPr>
    </w:p>
    <w:p w14:paraId="214A0A09" w14:textId="77777777" w:rsidR="0036134B" w:rsidRDefault="0036134B">
      <w:pPr>
        <w:rPr>
          <w:rFonts w:ascii="Times New Roman" w:hAnsi="Times New Roman" w:cs="Times New Roman"/>
          <w:b/>
          <w:bCs/>
          <w:szCs w:val="21"/>
        </w:rPr>
      </w:pPr>
    </w:p>
    <w:p w14:paraId="4BE25545" w14:textId="77777777" w:rsidR="0036134B" w:rsidRDefault="0036134B">
      <w:pPr>
        <w:rPr>
          <w:rFonts w:ascii="Times New Roman" w:hAnsi="Times New Roman" w:cs="Times New Roman"/>
          <w:b/>
          <w:bCs/>
          <w:szCs w:val="21"/>
        </w:rPr>
      </w:pPr>
    </w:p>
    <w:p w14:paraId="7A127B64" w14:textId="77777777" w:rsidR="0036134B" w:rsidRDefault="0036134B">
      <w:pPr>
        <w:rPr>
          <w:rFonts w:ascii="Times New Roman" w:hAnsi="Times New Roman" w:cs="Times New Roman"/>
          <w:b/>
          <w:bCs/>
          <w:szCs w:val="21"/>
        </w:rPr>
      </w:pPr>
    </w:p>
    <w:p w14:paraId="5FB19ECF" w14:textId="77777777" w:rsidR="0036134B" w:rsidRDefault="0036134B">
      <w:pPr>
        <w:rPr>
          <w:rFonts w:ascii="Times New Roman" w:hAnsi="Times New Roman" w:cs="Times New Roman"/>
          <w:b/>
          <w:bCs/>
          <w:szCs w:val="21"/>
        </w:rPr>
      </w:pPr>
    </w:p>
    <w:p w14:paraId="23198378" w14:textId="77777777" w:rsidR="0036134B" w:rsidRDefault="0036134B">
      <w:pPr>
        <w:rPr>
          <w:rFonts w:ascii="Times New Roman" w:hAnsi="Times New Roman" w:cs="Times New Roman"/>
          <w:b/>
          <w:bCs/>
          <w:szCs w:val="21"/>
        </w:rPr>
      </w:pPr>
    </w:p>
    <w:p w14:paraId="2A6B92F9" w14:textId="77777777" w:rsidR="0036134B" w:rsidRDefault="0036134B">
      <w:pPr>
        <w:rPr>
          <w:rFonts w:ascii="Times New Roman" w:hAnsi="Times New Roman" w:cs="Times New Roman"/>
          <w:b/>
          <w:bCs/>
          <w:szCs w:val="21"/>
        </w:rPr>
      </w:pPr>
    </w:p>
    <w:p w14:paraId="12B0DD1C" w14:textId="77777777" w:rsidR="0036134B" w:rsidRDefault="0036134B">
      <w:pPr>
        <w:rPr>
          <w:rFonts w:ascii="Times New Roman" w:hAnsi="Times New Roman" w:cs="Times New Roman"/>
          <w:b/>
          <w:bCs/>
          <w:szCs w:val="21"/>
        </w:rPr>
      </w:pPr>
    </w:p>
    <w:p w14:paraId="13D7B8CB" w14:textId="77777777" w:rsidR="0036134B" w:rsidRDefault="0036134B">
      <w:pPr>
        <w:rPr>
          <w:rFonts w:ascii="Times New Roman" w:hAnsi="Times New Roman" w:cs="Times New Roman"/>
          <w:b/>
          <w:bCs/>
          <w:szCs w:val="21"/>
        </w:rPr>
      </w:pPr>
    </w:p>
    <w:p w14:paraId="11FE9CFC" w14:textId="261F24E9" w:rsidR="00BE1BA6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Supplementary Table 2</w:t>
      </w:r>
      <w:r>
        <w:rPr>
          <w:rFonts w:ascii="Times New Roman" w:hAnsi="Times New Roman" w:cs="Times New Roman" w:hint="eastAsia"/>
          <w:b/>
          <w:bCs/>
        </w:rPr>
        <w:t xml:space="preserve">.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Univariate analysis of clinical characteristics, cytokine and chemokine levels </w:t>
      </w:r>
      <w:r>
        <w:rPr>
          <w:rFonts w:ascii="Times New Roman" w:hAnsi="Times New Roman" w:cs="Times New Roman" w:hint="eastAsia"/>
          <w:b/>
          <w:bCs/>
        </w:rPr>
        <w:t>with significant difference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. </w:t>
      </w:r>
    </w:p>
    <w:p w14:paraId="12B5D965" w14:textId="77777777" w:rsidR="00564AFE" w:rsidRDefault="00564AFE">
      <w:pPr>
        <w:rPr>
          <w:rFonts w:ascii="Times New Roman" w:hAnsi="Times New Roman" w:cs="Times New Roman" w:hint="eastAsia"/>
        </w:rPr>
      </w:pPr>
    </w:p>
    <w:p w14:paraId="79B0FCDF" w14:textId="2CFD7673" w:rsidR="00BE1BA6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values are evaluated with</w:t>
      </w:r>
      <w:r>
        <w:rPr>
          <w:rFonts w:ascii="Times New Roman" w:hAnsi="Times New Roman" w:cs="Times New Roman" w:hint="eastAsia"/>
        </w:rPr>
        <w:t xml:space="preserve"> the log-rank test. </w:t>
      </w:r>
      <w:r>
        <w:rPr>
          <w:rFonts w:ascii="Times New Roman" w:hAnsi="Times New Roman" w:cs="Times New Roman" w:hint="eastAsia"/>
          <w:szCs w:val="21"/>
        </w:rPr>
        <w:t xml:space="preserve">The FDR values are adjusted for </w:t>
      </w:r>
      <w:r>
        <w:rPr>
          <w:rFonts w:ascii="Times New Roman" w:hAnsi="Times New Roman" w:cs="Times New Roman" w:hint="eastAsia"/>
          <w:i/>
          <w:iCs/>
          <w:szCs w:val="21"/>
        </w:rPr>
        <w:t>p</w:t>
      </w:r>
      <w:r>
        <w:rPr>
          <w:rFonts w:ascii="Times New Roman" w:hAnsi="Times New Roman" w:cs="Times New Roman" w:hint="eastAsia"/>
          <w:szCs w:val="21"/>
        </w:rPr>
        <w:t>-values. N</w:t>
      </w:r>
      <w:r>
        <w:rPr>
          <w:rFonts w:ascii="Times New Roman" w:hAnsi="Times New Roman" w:cs="Times New Roman" w:hint="eastAsia"/>
          <w:szCs w:val="21"/>
          <w:vertAlign w:val="subscript"/>
        </w:rPr>
        <w:t xml:space="preserve">T1 </w:t>
      </w:r>
      <w:r>
        <w:rPr>
          <w:rFonts w:ascii="Times New Roman" w:hAnsi="Times New Roman" w:cs="Times New Roman" w:hint="eastAsia"/>
          <w:szCs w:val="21"/>
        </w:rPr>
        <w:t>means a training set (N</w:t>
      </w:r>
      <w:r>
        <w:rPr>
          <w:rFonts w:ascii="Times New Roman" w:hAnsi="Times New Roman" w:cs="Times New Roman" w:hint="eastAsia"/>
          <w:szCs w:val="21"/>
          <w:vertAlign w:val="subscript"/>
        </w:rPr>
        <w:t>T1</w:t>
      </w:r>
      <w:r>
        <w:rPr>
          <w:rFonts w:ascii="Times New Roman" w:hAnsi="Times New Roman" w:cs="Times New Roman" w:hint="eastAsia"/>
          <w:szCs w:val="21"/>
        </w:rPr>
        <w:t>=36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(*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5)</w:t>
      </w:r>
      <w:r>
        <w:rPr>
          <w:rFonts w:ascii="Times New Roman" w:hAnsi="Times New Roman" w:cs="Times New Roman" w:hint="eastAsia"/>
          <w:szCs w:val="21"/>
        </w:rPr>
        <w:t>.</w:t>
      </w:r>
    </w:p>
    <w:p w14:paraId="41C197CB" w14:textId="77777777" w:rsidR="00564AFE" w:rsidRDefault="00564AFE">
      <w:pPr>
        <w:rPr>
          <w:rFonts w:ascii="Times New Roman" w:hAnsi="Times New Roman" w:cs="Times New Roman" w:hint="eastAsia"/>
          <w:szCs w:val="21"/>
        </w:rPr>
      </w:pPr>
    </w:p>
    <w:p w14:paraId="192C06DA" w14:textId="1F0BBB67" w:rsidR="00BE1BA6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>Abbreviations: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</w:rPr>
        <w:t>CURB-65, Confusion, Urea nitrogen, Respiratory rate, Blood pressure and Age</w:t>
      </w:r>
      <w:r>
        <w:rPr>
          <w:rFonts w:ascii="Times New Roman" w:hAnsi="Times New Roman" w:cs="Times New Roman" w:hint="eastAsia"/>
        </w:rPr>
        <w:t>≥</w:t>
      </w:r>
      <w:r>
        <w:rPr>
          <w:rFonts w:ascii="Times New Roman" w:hAnsi="Times New Roman" w:cs="Times New Roman" w:hint="eastAsia"/>
        </w:rPr>
        <w:t xml:space="preserve">65 years; </w:t>
      </w:r>
      <w:r>
        <w:rPr>
          <w:rFonts w:ascii="Times New Roman" w:hAnsi="Times New Roman" w:cs="Times New Roman" w:hint="eastAsia"/>
          <w:szCs w:val="21"/>
        </w:rPr>
        <w:t xml:space="preserve">FDR, False Discovery Rate; </w:t>
      </w:r>
      <w:r>
        <w:rPr>
          <w:rFonts w:ascii="Times New Roman" w:hAnsi="Times New Roman" w:cs="Times New Roman" w:hint="eastAsia"/>
        </w:rPr>
        <w:t xml:space="preserve">MCP-1, </w:t>
      </w:r>
      <w:r>
        <w:rPr>
          <w:rFonts w:ascii="Times New Roman" w:hAnsi="Times New Roman" w:cs="Times New Roman"/>
        </w:rPr>
        <w:t>Monocyte Chemoattractant Protein-1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/>
        </w:rPr>
        <w:t xml:space="preserve">ICP, Intracranial </w:t>
      </w: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>ressure</w:t>
      </w:r>
      <w:r>
        <w:rPr>
          <w:rFonts w:ascii="Times New Roman" w:hAnsi="Times New Roman" w:cs="Times New Roman" w:hint="eastAsia"/>
        </w:rPr>
        <w:t>; IL-1RA, Interleukin 1 Receptor Antagonist.</w:t>
      </w:r>
    </w:p>
    <w:p w14:paraId="490F8AA6" w14:textId="77777777" w:rsidR="00BE1BA6" w:rsidRDefault="00BE1BA6">
      <w:pPr>
        <w:rPr>
          <w:rFonts w:ascii="Times New Roman" w:hAnsi="Times New Roman" w:cs="Times New Roman"/>
          <w:color w:val="E3E4E7"/>
        </w:rPr>
      </w:pPr>
    </w:p>
    <w:sectPr w:rsidR="00BE1B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F676A7" w14:textId="77777777" w:rsidR="006271F4" w:rsidRDefault="006271F4" w:rsidP="001A4A47">
      <w:r>
        <w:separator/>
      </w:r>
    </w:p>
  </w:endnote>
  <w:endnote w:type="continuationSeparator" w:id="0">
    <w:p w14:paraId="3C63F4A3" w14:textId="77777777" w:rsidR="006271F4" w:rsidRDefault="006271F4" w:rsidP="001A4A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Segoe Print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339E0D" w14:textId="77777777" w:rsidR="006271F4" w:rsidRDefault="006271F4" w:rsidP="001A4A47">
      <w:r>
        <w:separator/>
      </w:r>
    </w:p>
  </w:footnote>
  <w:footnote w:type="continuationSeparator" w:id="0">
    <w:p w14:paraId="4EA35A42" w14:textId="77777777" w:rsidR="006271F4" w:rsidRDefault="006271F4" w:rsidP="001A4A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CC5232"/>
    <w:multiLevelType w:val="hybridMultilevel"/>
    <w:tmpl w:val="F7F8A8CA"/>
    <w:lvl w:ilvl="0" w:tplc="21B46A9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7176DC2"/>
    <w:multiLevelType w:val="hybridMultilevel"/>
    <w:tmpl w:val="EF36A216"/>
    <w:lvl w:ilvl="0" w:tplc="34E47E3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7D586465"/>
    <w:multiLevelType w:val="hybridMultilevel"/>
    <w:tmpl w:val="ED522994"/>
    <w:lvl w:ilvl="0" w:tplc="3654AD3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42198202">
    <w:abstractNumId w:val="1"/>
  </w:num>
  <w:num w:numId="2" w16cid:durableId="157113150">
    <w:abstractNumId w:val="0"/>
  </w:num>
  <w:num w:numId="3" w16cid:durableId="10586251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VhNGJiMWVmZTg4ZjFhYWZhYWFiMzBkODkwYWRkZmUifQ=="/>
  </w:docVars>
  <w:rsids>
    <w:rsidRoot w:val="00BE66F0"/>
    <w:rsid w:val="00003FBE"/>
    <w:rsid w:val="00064BC6"/>
    <w:rsid w:val="00132796"/>
    <w:rsid w:val="001A4A47"/>
    <w:rsid w:val="001B6C5F"/>
    <w:rsid w:val="002E6252"/>
    <w:rsid w:val="0036134B"/>
    <w:rsid w:val="003875F3"/>
    <w:rsid w:val="00513439"/>
    <w:rsid w:val="00535EDF"/>
    <w:rsid w:val="00564AFE"/>
    <w:rsid w:val="006271F4"/>
    <w:rsid w:val="006B5070"/>
    <w:rsid w:val="006C3F75"/>
    <w:rsid w:val="007F3D47"/>
    <w:rsid w:val="0087590E"/>
    <w:rsid w:val="00A6343B"/>
    <w:rsid w:val="00A65A03"/>
    <w:rsid w:val="00B84A3C"/>
    <w:rsid w:val="00BE1BA6"/>
    <w:rsid w:val="00BE66F0"/>
    <w:rsid w:val="00BF3C6A"/>
    <w:rsid w:val="00E13F29"/>
    <w:rsid w:val="01CC7C92"/>
    <w:rsid w:val="024B2C25"/>
    <w:rsid w:val="046402BE"/>
    <w:rsid w:val="04EF4078"/>
    <w:rsid w:val="05ED0385"/>
    <w:rsid w:val="06AD1B15"/>
    <w:rsid w:val="06B87797"/>
    <w:rsid w:val="079D563B"/>
    <w:rsid w:val="07B562A2"/>
    <w:rsid w:val="07CA6A21"/>
    <w:rsid w:val="07E96E98"/>
    <w:rsid w:val="07F31B80"/>
    <w:rsid w:val="084E4088"/>
    <w:rsid w:val="08E31B73"/>
    <w:rsid w:val="0B187AA4"/>
    <w:rsid w:val="0CAD06C0"/>
    <w:rsid w:val="0CCF4ADA"/>
    <w:rsid w:val="0D287DCC"/>
    <w:rsid w:val="0D564A1A"/>
    <w:rsid w:val="0D814026"/>
    <w:rsid w:val="0E795128"/>
    <w:rsid w:val="0F241CCA"/>
    <w:rsid w:val="0F47652F"/>
    <w:rsid w:val="10005F6C"/>
    <w:rsid w:val="1080707C"/>
    <w:rsid w:val="109B53FF"/>
    <w:rsid w:val="11340E2A"/>
    <w:rsid w:val="11627CCB"/>
    <w:rsid w:val="119F4A7B"/>
    <w:rsid w:val="13777FE7"/>
    <w:rsid w:val="14436AD0"/>
    <w:rsid w:val="14763B33"/>
    <w:rsid w:val="14795A57"/>
    <w:rsid w:val="15C63B67"/>
    <w:rsid w:val="15D22E0D"/>
    <w:rsid w:val="15FD20CC"/>
    <w:rsid w:val="16FF411F"/>
    <w:rsid w:val="180620B0"/>
    <w:rsid w:val="180E03D6"/>
    <w:rsid w:val="180E55F6"/>
    <w:rsid w:val="18B432FE"/>
    <w:rsid w:val="18ED482C"/>
    <w:rsid w:val="18FC3EC9"/>
    <w:rsid w:val="1A845156"/>
    <w:rsid w:val="1AAE6ABB"/>
    <w:rsid w:val="1AB53561"/>
    <w:rsid w:val="1B7156DA"/>
    <w:rsid w:val="1C741708"/>
    <w:rsid w:val="1C881132"/>
    <w:rsid w:val="1CA7537B"/>
    <w:rsid w:val="1D60170E"/>
    <w:rsid w:val="1E1C3A65"/>
    <w:rsid w:val="1E605621"/>
    <w:rsid w:val="1F896D6A"/>
    <w:rsid w:val="2063580D"/>
    <w:rsid w:val="20A3768A"/>
    <w:rsid w:val="214D5DE0"/>
    <w:rsid w:val="21894835"/>
    <w:rsid w:val="22DB7986"/>
    <w:rsid w:val="24274CA4"/>
    <w:rsid w:val="248E7510"/>
    <w:rsid w:val="24A129AB"/>
    <w:rsid w:val="24BF66D7"/>
    <w:rsid w:val="258D6542"/>
    <w:rsid w:val="266D4CF0"/>
    <w:rsid w:val="267C3185"/>
    <w:rsid w:val="27493825"/>
    <w:rsid w:val="27CD11ED"/>
    <w:rsid w:val="283A6824"/>
    <w:rsid w:val="290D2C1A"/>
    <w:rsid w:val="29695641"/>
    <w:rsid w:val="299D047B"/>
    <w:rsid w:val="2A4D2968"/>
    <w:rsid w:val="2A7756FD"/>
    <w:rsid w:val="2AEF2177"/>
    <w:rsid w:val="2C8A15DA"/>
    <w:rsid w:val="2DE330C2"/>
    <w:rsid w:val="2E197354"/>
    <w:rsid w:val="2E5B1AB0"/>
    <w:rsid w:val="2E793DAD"/>
    <w:rsid w:val="2F793F79"/>
    <w:rsid w:val="2FE11968"/>
    <w:rsid w:val="300C3B4C"/>
    <w:rsid w:val="300C7328"/>
    <w:rsid w:val="308A63D4"/>
    <w:rsid w:val="311F248A"/>
    <w:rsid w:val="311F3FCB"/>
    <w:rsid w:val="312F3429"/>
    <w:rsid w:val="314805C3"/>
    <w:rsid w:val="31D47411"/>
    <w:rsid w:val="324B2473"/>
    <w:rsid w:val="32C139AC"/>
    <w:rsid w:val="34031099"/>
    <w:rsid w:val="34192013"/>
    <w:rsid w:val="346746F0"/>
    <w:rsid w:val="35215623"/>
    <w:rsid w:val="35571E66"/>
    <w:rsid w:val="366755F8"/>
    <w:rsid w:val="36F546A4"/>
    <w:rsid w:val="39D9748F"/>
    <w:rsid w:val="39DE7F87"/>
    <w:rsid w:val="3A243C9F"/>
    <w:rsid w:val="3A913883"/>
    <w:rsid w:val="3AB04ECB"/>
    <w:rsid w:val="3AD62A0C"/>
    <w:rsid w:val="3B5B52BE"/>
    <w:rsid w:val="3B701184"/>
    <w:rsid w:val="3B9B61CA"/>
    <w:rsid w:val="3C526A0A"/>
    <w:rsid w:val="3D2F34E6"/>
    <w:rsid w:val="3DD11BB1"/>
    <w:rsid w:val="3E4D56DB"/>
    <w:rsid w:val="3F0833B0"/>
    <w:rsid w:val="3F6053AF"/>
    <w:rsid w:val="408F72A1"/>
    <w:rsid w:val="40D7321B"/>
    <w:rsid w:val="40D95004"/>
    <w:rsid w:val="41C31810"/>
    <w:rsid w:val="425834E2"/>
    <w:rsid w:val="43030A88"/>
    <w:rsid w:val="43252782"/>
    <w:rsid w:val="43F35365"/>
    <w:rsid w:val="4487121B"/>
    <w:rsid w:val="44F63F31"/>
    <w:rsid w:val="46525F64"/>
    <w:rsid w:val="47470193"/>
    <w:rsid w:val="485D29BF"/>
    <w:rsid w:val="497246BA"/>
    <w:rsid w:val="49A05748"/>
    <w:rsid w:val="4B307F16"/>
    <w:rsid w:val="4C7D6B0F"/>
    <w:rsid w:val="4D030556"/>
    <w:rsid w:val="4D1D271C"/>
    <w:rsid w:val="4D32758C"/>
    <w:rsid w:val="4D732EA2"/>
    <w:rsid w:val="4E395BF8"/>
    <w:rsid w:val="4F294A17"/>
    <w:rsid w:val="4F6E6025"/>
    <w:rsid w:val="50047BC4"/>
    <w:rsid w:val="50357D7D"/>
    <w:rsid w:val="50B04973"/>
    <w:rsid w:val="51E764EB"/>
    <w:rsid w:val="52384A62"/>
    <w:rsid w:val="53592617"/>
    <w:rsid w:val="53762B86"/>
    <w:rsid w:val="53B41995"/>
    <w:rsid w:val="53D77AC9"/>
    <w:rsid w:val="54E87AB4"/>
    <w:rsid w:val="555C4981"/>
    <w:rsid w:val="55A62427"/>
    <w:rsid w:val="568F194B"/>
    <w:rsid w:val="568F468B"/>
    <w:rsid w:val="56A30AAE"/>
    <w:rsid w:val="56C32AB6"/>
    <w:rsid w:val="57664DCE"/>
    <w:rsid w:val="58537F6A"/>
    <w:rsid w:val="588C604F"/>
    <w:rsid w:val="58A261CC"/>
    <w:rsid w:val="59140E77"/>
    <w:rsid w:val="59142C25"/>
    <w:rsid w:val="59C72CCE"/>
    <w:rsid w:val="5A131D29"/>
    <w:rsid w:val="5AC51C6D"/>
    <w:rsid w:val="5B231846"/>
    <w:rsid w:val="5BB8745F"/>
    <w:rsid w:val="5BE0443B"/>
    <w:rsid w:val="5C9F483D"/>
    <w:rsid w:val="5CD9666F"/>
    <w:rsid w:val="5DB66EF9"/>
    <w:rsid w:val="5DD92690"/>
    <w:rsid w:val="5DE03A1E"/>
    <w:rsid w:val="5E246828"/>
    <w:rsid w:val="5EB57071"/>
    <w:rsid w:val="5F3B6D1D"/>
    <w:rsid w:val="5FDF05B7"/>
    <w:rsid w:val="60897A67"/>
    <w:rsid w:val="62F55E9B"/>
    <w:rsid w:val="663C15B3"/>
    <w:rsid w:val="67490DDC"/>
    <w:rsid w:val="67921D91"/>
    <w:rsid w:val="68061AF4"/>
    <w:rsid w:val="687D21BD"/>
    <w:rsid w:val="68802085"/>
    <w:rsid w:val="68FA150F"/>
    <w:rsid w:val="69C441F4"/>
    <w:rsid w:val="6AB73D58"/>
    <w:rsid w:val="6B9A2EC8"/>
    <w:rsid w:val="6C48590F"/>
    <w:rsid w:val="6C4E5584"/>
    <w:rsid w:val="6C8815DE"/>
    <w:rsid w:val="6D082649"/>
    <w:rsid w:val="6D1F1A77"/>
    <w:rsid w:val="6EA2262A"/>
    <w:rsid w:val="6EAB3BD4"/>
    <w:rsid w:val="6EF5595D"/>
    <w:rsid w:val="6F7823FF"/>
    <w:rsid w:val="7040459E"/>
    <w:rsid w:val="70EF0AB4"/>
    <w:rsid w:val="71457C50"/>
    <w:rsid w:val="735073B5"/>
    <w:rsid w:val="746A1E3C"/>
    <w:rsid w:val="74AC5042"/>
    <w:rsid w:val="7572311C"/>
    <w:rsid w:val="76916DB5"/>
    <w:rsid w:val="76E32B82"/>
    <w:rsid w:val="774150D6"/>
    <w:rsid w:val="77A43723"/>
    <w:rsid w:val="78610B1C"/>
    <w:rsid w:val="78B74A14"/>
    <w:rsid w:val="795D4280"/>
    <w:rsid w:val="798A2314"/>
    <w:rsid w:val="79B01372"/>
    <w:rsid w:val="7A3443A6"/>
    <w:rsid w:val="7A747570"/>
    <w:rsid w:val="7AF56E0E"/>
    <w:rsid w:val="7B1A27DF"/>
    <w:rsid w:val="7B71585E"/>
    <w:rsid w:val="7B8053BB"/>
    <w:rsid w:val="7C232FFC"/>
    <w:rsid w:val="7C4C6F5A"/>
    <w:rsid w:val="7CD417CC"/>
    <w:rsid w:val="7E5B59A6"/>
    <w:rsid w:val="7E5F5E41"/>
    <w:rsid w:val="7F6A3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D09D9C"/>
  <w15:docId w15:val="{1094388E-7D61-409C-9C9B-BB9478238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rPr>
      <w:sz w:val="20"/>
      <w:szCs w:val="20"/>
    </w:rPr>
  </w:style>
  <w:style w:type="paragraph" w:styleId="a5">
    <w:name w:val="Normal (Web)"/>
    <w:basedOn w:val="a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6">
    <w:name w:val="annotation subject"/>
    <w:basedOn w:val="a3"/>
    <w:next w:val="a3"/>
    <w:link w:val="a7"/>
    <w:qFormat/>
    <w:rPr>
      <w:b/>
      <w:bCs/>
    </w:rPr>
  </w:style>
  <w:style w:type="table" w:styleId="a8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Emphasis"/>
    <w:basedOn w:val="a0"/>
    <w:qFormat/>
    <w:rPr>
      <w:i/>
    </w:rPr>
  </w:style>
  <w:style w:type="character" w:styleId="aa">
    <w:name w:val="annotation reference"/>
    <w:basedOn w:val="a0"/>
    <w:qFormat/>
    <w:rPr>
      <w:sz w:val="16"/>
      <w:szCs w:val="16"/>
    </w:rPr>
  </w:style>
  <w:style w:type="character" w:customStyle="1" w:styleId="stratlabel">
    <w:name w:val="stratlabel"/>
    <w:basedOn w:val="a0"/>
    <w:qFormat/>
  </w:style>
  <w:style w:type="character" w:customStyle="1" w:styleId="stratn">
    <w:name w:val="stratn"/>
    <w:basedOn w:val="a0"/>
    <w:qFormat/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kern w:val="2"/>
      <w:lang w:val="en-US" w:eastAsia="zh-CN"/>
    </w:rPr>
  </w:style>
  <w:style w:type="character" w:customStyle="1" w:styleId="a7">
    <w:name w:val="批注主题 字符"/>
    <w:basedOn w:val="a4"/>
    <w:link w:val="a6"/>
    <w:qFormat/>
    <w:rPr>
      <w:rFonts w:asciiTheme="minorHAnsi" w:eastAsiaTheme="minorEastAsia" w:hAnsiTheme="minorHAnsi" w:cstheme="minorBidi"/>
      <w:b/>
      <w:bCs/>
      <w:kern w:val="2"/>
      <w:lang w:val="en-US" w:eastAsia="zh-CN"/>
    </w:rPr>
  </w:style>
  <w:style w:type="paragraph" w:customStyle="1" w:styleId="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b">
    <w:name w:val="header"/>
    <w:basedOn w:val="a"/>
    <w:link w:val="ac"/>
    <w:rsid w:val="001A4A4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rsid w:val="001A4A4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d">
    <w:name w:val="footer"/>
    <w:basedOn w:val="a"/>
    <w:link w:val="ae"/>
    <w:rsid w:val="001A4A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rsid w:val="001A4A4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f">
    <w:name w:val="List Paragraph"/>
    <w:basedOn w:val="a"/>
    <w:uiPriority w:val="99"/>
    <w:unhideWhenUsed/>
    <w:rsid w:val="001A4A47"/>
    <w:pPr>
      <w:ind w:firstLineChars="200" w:firstLine="420"/>
    </w:pPr>
  </w:style>
  <w:style w:type="paragraph" w:customStyle="1" w:styleId="10">
    <w:name w:val="正文1"/>
    <w:basedOn w:val="a"/>
    <w:rsid w:val="00513439"/>
    <w:pPr>
      <w:widowControl/>
    </w:pPr>
    <w:rPr>
      <w:rFonts w:ascii="Aptos" w:eastAsia="宋体" w:hAnsi="Aptos" w:cs="宋体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4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5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1</TotalTime>
  <Pages>3</Pages>
  <Words>687</Words>
  <Characters>3739</Characters>
  <Application>Microsoft Office Word</Application>
  <DocSecurity>0</DocSecurity>
  <Lines>339</Lines>
  <Paragraphs>295</Paragraphs>
  <ScaleCrop>false</ScaleCrop>
  <Company/>
  <LinksUpToDate>false</LinksUpToDate>
  <CharactersWithSpaces>4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 luling</dc:creator>
  <cp:lastModifiedBy>luling wu</cp:lastModifiedBy>
  <cp:revision>22</cp:revision>
  <dcterms:created xsi:type="dcterms:W3CDTF">2023-09-18T22:52:00Z</dcterms:created>
  <dcterms:modified xsi:type="dcterms:W3CDTF">2024-03-01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5309</vt:lpwstr>
  </property>
  <property fmtid="{D5CDD505-2E9C-101B-9397-08002B2CF9AE}" pid="3" name="ICV">
    <vt:lpwstr>207B4DC75F084B0DA679FF1A36BC2713</vt:lpwstr>
  </property>
  <property fmtid="{D5CDD505-2E9C-101B-9397-08002B2CF9AE}" pid="4" name="GrammarlyDocumentId">
    <vt:lpwstr>ec0320f268d0922179669a00385fd329b392c3fd6f2f03a68f9d099609af3007</vt:lpwstr>
  </property>
</Properties>
</file>